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F14" w:rsidRPr="00D57E0D" w:rsidRDefault="00D01F14" w:rsidP="00D01F14">
      <w:pPr>
        <w:wordWrap/>
        <w:spacing w:line="360" w:lineRule="auto"/>
        <w:jc w:val="left"/>
        <w:rPr>
          <w:rFonts w:ascii="Times New Roman"/>
          <w:strike/>
          <w:color w:val="FF0000"/>
          <w:sz w:val="24"/>
          <w:szCs w:val="22"/>
        </w:rPr>
      </w:pPr>
      <w:r w:rsidRPr="00D57E0D">
        <w:rPr>
          <w:rFonts w:ascii="Times New Roman" w:hAnsi="Times New Roman" w:hint="eastAsia"/>
          <w:b/>
          <w:sz w:val="24"/>
          <w:szCs w:val="22"/>
        </w:rPr>
        <w:t xml:space="preserve">Table </w:t>
      </w:r>
      <w:r w:rsidR="00D57E0D" w:rsidRPr="00D57E0D">
        <w:rPr>
          <w:rFonts w:ascii="Times New Roman" w:hAnsi="Times New Roman" w:hint="eastAsia"/>
          <w:b/>
          <w:sz w:val="24"/>
          <w:szCs w:val="22"/>
        </w:rPr>
        <w:t>S</w:t>
      </w:r>
      <w:r w:rsidR="00063B76" w:rsidRPr="00D57E0D">
        <w:rPr>
          <w:rFonts w:ascii="Times New Roman" w:hAnsi="Times New Roman" w:hint="eastAsia"/>
          <w:b/>
          <w:sz w:val="24"/>
          <w:szCs w:val="22"/>
        </w:rPr>
        <w:t>2</w:t>
      </w:r>
      <w:r w:rsidRPr="00D57E0D">
        <w:rPr>
          <w:rFonts w:ascii="Times New Roman" w:hAnsi="Times New Roman" w:hint="eastAsia"/>
          <w:b/>
          <w:sz w:val="24"/>
          <w:szCs w:val="22"/>
        </w:rPr>
        <w:t xml:space="preserve">. </w:t>
      </w:r>
      <w:r w:rsidR="001E6157" w:rsidRPr="00D57E0D">
        <w:rPr>
          <w:rFonts w:ascii="Times New Roman" w:eastAsia="AdvP705F" w:hint="eastAsia"/>
          <w:b/>
          <w:sz w:val="24"/>
          <w:szCs w:val="18"/>
        </w:rPr>
        <w:t xml:space="preserve">Surface area of the </w:t>
      </w:r>
      <w:proofErr w:type="spellStart"/>
      <w:r w:rsidR="001E6157" w:rsidRPr="00D57E0D">
        <w:rPr>
          <w:rFonts w:ascii="Times New Roman" w:eastAsia="AdvP705F" w:hint="eastAsia"/>
          <w:b/>
          <w:sz w:val="24"/>
          <w:szCs w:val="18"/>
        </w:rPr>
        <w:t>dimer</w:t>
      </w:r>
      <w:proofErr w:type="spellEnd"/>
      <w:r w:rsidR="001E6157" w:rsidRPr="00D57E0D">
        <w:rPr>
          <w:rFonts w:ascii="Times New Roman" w:eastAsia="AdvP705F" w:hint="eastAsia"/>
          <w:b/>
          <w:sz w:val="24"/>
          <w:szCs w:val="18"/>
        </w:rPr>
        <w:t xml:space="preserve"> interface in </w:t>
      </w:r>
      <w:proofErr w:type="spellStart"/>
      <w:r w:rsidR="001E6157" w:rsidRPr="00D57E0D">
        <w:rPr>
          <w:rFonts w:ascii="Times New Roman" w:eastAsia="AdvP705F" w:hint="eastAsia"/>
          <w:b/>
          <w:sz w:val="24"/>
          <w:szCs w:val="18"/>
        </w:rPr>
        <w:t>YgjG</w:t>
      </w:r>
      <w:proofErr w:type="spellEnd"/>
      <w:r w:rsidR="001E6157" w:rsidRPr="00D57E0D">
        <w:rPr>
          <w:rFonts w:ascii="Times New Roman" w:eastAsia="AdvP705F" w:hint="eastAsia"/>
          <w:b/>
          <w:sz w:val="24"/>
          <w:szCs w:val="18"/>
        </w:rPr>
        <w:t xml:space="preserve"> and its structural </w:t>
      </w:r>
      <w:proofErr w:type="spellStart"/>
      <w:r w:rsidR="001E6157" w:rsidRPr="00D57E0D">
        <w:rPr>
          <w:rFonts w:ascii="Times New Roman" w:eastAsia="AdvP705F" w:hint="eastAsia"/>
          <w:b/>
          <w:sz w:val="24"/>
          <w:szCs w:val="18"/>
        </w:rPr>
        <w:t>homologs</w:t>
      </w:r>
      <w:proofErr w:type="spellEnd"/>
    </w:p>
    <w:tbl>
      <w:tblPr>
        <w:tblW w:w="8897" w:type="dxa"/>
        <w:tblLook w:val="01E0"/>
      </w:tblPr>
      <w:tblGrid>
        <w:gridCol w:w="1156"/>
        <w:gridCol w:w="1152"/>
        <w:gridCol w:w="1784"/>
        <w:gridCol w:w="1560"/>
        <w:gridCol w:w="794"/>
        <w:gridCol w:w="790"/>
        <w:gridCol w:w="1661"/>
      </w:tblGrid>
      <w:tr w:rsidR="000B12DE" w:rsidRPr="005118DF" w:rsidTr="000B12DE">
        <w:tc>
          <w:tcPr>
            <w:tcW w:w="1156" w:type="dxa"/>
            <w:tcBorders>
              <w:top w:val="single" w:sz="4" w:space="0" w:color="auto"/>
            </w:tcBorders>
          </w:tcPr>
          <w:p w:rsidR="000B12DE" w:rsidRPr="005118DF" w:rsidRDefault="000B12DE" w:rsidP="00D01F14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color w:val="FF000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0B12DE" w:rsidRPr="005118DF" w:rsidRDefault="000B12DE" w:rsidP="00D01F14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color w:val="FF0000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</w:tcPr>
          <w:p w:rsidR="000B12DE" w:rsidRPr="005118DF" w:rsidRDefault="000B12DE" w:rsidP="00D01F14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color w:val="FF000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B12DE" w:rsidRPr="005118DF" w:rsidRDefault="000B12DE" w:rsidP="00FB1CD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color w:val="FF000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0B12DE" w:rsidRPr="005118DF" w:rsidRDefault="000B12DE" w:rsidP="00FB1CD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color w:val="FF0000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0B12DE" w:rsidRPr="005118DF" w:rsidRDefault="000B12DE" w:rsidP="00FB1CD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color w:val="FF0000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0B12DE" w:rsidRPr="005118DF" w:rsidRDefault="000B12DE" w:rsidP="00FB1CD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color w:val="FF0000"/>
              </w:rPr>
            </w:pPr>
          </w:p>
        </w:tc>
      </w:tr>
      <w:tr w:rsidR="000B12DE" w:rsidRPr="005118DF" w:rsidTr="000B12DE">
        <w:tc>
          <w:tcPr>
            <w:tcW w:w="1156" w:type="dxa"/>
            <w:tcBorders>
              <w:bottom w:val="single" w:sz="4" w:space="0" w:color="auto"/>
            </w:tcBorders>
          </w:tcPr>
          <w:p w:rsidR="000B12DE" w:rsidRPr="00063B76" w:rsidRDefault="000B12DE" w:rsidP="0032021A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063B76">
              <w:rPr>
                <w:rFonts w:ascii="Times New Roman" w:hAnsi="Times New Roman" w:hint="eastAsia"/>
                <w:szCs w:val="22"/>
              </w:rPr>
              <w:t>Protein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0B12DE" w:rsidRPr="00063B76" w:rsidRDefault="000B12DE" w:rsidP="00063B7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063B76">
              <w:rPr>
                <w:rFonts w:ascii="Times New Roman" w:hAnsi="Times New Roman" w:hint="eastAsia"/>
                <w:bCs/>
                <w:szCs w:val="22"/>
              </w:rPr>
              <w:t>PDB ID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:rsidR="000B12DE" w:rsidRPr="00063B76" w:rsidRDefault="000B12DE" w:rsidP="00063B7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063B76">
              <w:rPr>
                <w:rFonts w:ascii="Times New Roman" w:hAnsi="Times New Roman" w:hint="eastAsia"/>
                <w:bCs/>
                <w:szCs w:val="22"/>
              </w:rPr>
              <w:t>Total surface area (</w:t>
            </w:r>
            <w:r w:rsidRPr="00063B76">
              <w:rPr>
                <w:rFonts w:ascii="Times New Roman" w:hAnsi="Times New Roman"/>
                <w:sz w:val="20"/>
              </w:rPr>
              <w:t>Å</w:t>
            </w:r>
            <w:r w:rsidRPr="00063B76">
              <w:rPr>
                <w:rFonts w:ascii="Times New Roman" w:hAnsi="Times New Roman" w:hint="eastAsia"/>
                <w:sz w:val="20"/>
                <w:vertAlign w:val="superscript"/>
              </w:rPr>
              <w:t>2</w:t>
            </w:r>
            <w:r w:rsidRPr="00063B76">
              <w:rPr>
                <w:rFonts w:ascii="Times New Roman" w:hAnsi="Times New Roman" w:hint="eastAsia"/>
                <w:bCs/>
                <w:szCs w:val="22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B12DE" w:rsidRPr="00063B76" w:rsidRDefault="000B12DE" w:rsidP="00063B7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063B76">
              <w:rPr>
                <w:rFonts w:ascii="Times New Roman" w:hAnsi="Times New Roman" w:hint="eastAsia"/>
                <w:bCs/>
                <w:szCs w:val="22"/>
              </w:rPr>
              <w:t>Interface area (</w:t>
            </w:r>
            <w:r w:rsidRPr="00063B76">
              <w:rPr>
                <w:rFonts w:ascii="Times New Roman" w:hAnsi="Times New Roman"/>
                <w:sz w:val="20"/>
              </w:rPr>
              <w:t>Å</w:t>
            </w:r>
            <w:r w:rsidRPr="00063B76">
              <w:rPr>
                <w:rFonts w:ascii="Times New Roman" w:hAnsi="Times New Roman" w:hint="eastAsia"/>
                <w:sz w:val="20"/>
                <w:vertAlign w:val="superscript"/>
              </w:rPr>
              <w:t>2</w:t>
            </w:r>
            <w:r w:rsidRPr="00063B76">
              <w:rPr>
                <w:rFonts w:ascii="Times New Roman" w:hAnsi="Times New Roman" w:hint="eastAsia"/>
                <w:bCs/>
                <w:szCs w:val="22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0B12DE" w:rsidRPr="00063B76" w:rsidRDefault="000B12DE" w:rsidP="00FB1CD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063B76">
              <w:rPr>
                <w:rFonts w:ascii="Times New Roman" w:hAnsi="Times New Roman" w:hint="eastAsia"/>
              </w:rPr>
              <w:t>N</w:t>
            </w:r>
            <w:r w:rsidRPr="00063B76">
              <w:rPr>
                <w:rFonts w:ascii="Times New Roman" w:hAnsi="Times New Roman" w:hint="eastAsia"/>
                <w:vertAlign w:val="subscript"/>
              </w:rPr>
              <w:t>HB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0B12DE" w:rsidRPr="00063B76" w:rsidRDefault="000B12DE" w:rsidP="00063B7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063B76"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 w:hint="eastAsia"/>
                <w:vertAlign w:val="subscript"/>
              </w:rPr>
              <w:t>SB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0B12DE" w:rsidRPr="00063B76" w:rsidRDefault="000B12DE" w:rsidP="00063B7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063B76">
              <w:rPr>
                <w:rFonts w:ascii="Times New Roman" w:hAnsi="Times New Roman"/>
                <w:bCs/>
                <w:szCs w:val="22"/>
              </w:rPr>
              <w:t>Δ</w:t>
            </w:r>
            <w:r w:rsidRPr="00860919">
              <w:rPr>
                <w:rFonts w:ascii="Times New Roman" w:hAnsi="Times New Roman"/>
                <w:bCs/>
                <w:szCs w:val="22"/>
                <w:vertAlign w:val="superscript"/>
              </w:rPr>
              <w:t>i</w:t>
            </w:r>
            <w:r w:rsidRPr="00860919">
              <w:rPr>
                <w:rFonts w:ascii="Times New Roman" w:hAnsi="Times New Roman"/>
                <w:bCs/>
                <w:i/>
                <w:szCs w:val="22"/>
              </w:rPr>
              <w:t>G</w:t>
            </w:r>
            <w:proofErr w:type="spellEnd"/>
            <w:r w:rsidRPr="00063B76">
              <w:rPr>
                <w:rFonts w:ascii="Times New Roman" w:hAnsi="Times New Roman"/>
                <w:bCs/>
                <w:szCs w:val="22"/>
              </w:rPr>
              <w:t> </w:t>
            </w:r>
            <w:r w:rsidRPr="00063B76">
              <w:rPr>
                <w:rFonts w:ascii="Times New Roman" w:hAnsi="Times New Roman" w:hint="eastAsia"/>
                <w:bCs/>
                <w:szCs w:val="22"/>
              </w:rPr>
              <w:t>(kcal/mol)</w:t>
            </w:r>
          </w:p>
        </w:tc>
      </w:tr>
      <w:tr w:rsidR="000B12DE" w:rsidRPr="005118DF" w:rsidTr="000B12DE">
        <w:tc>
          <w:tcPr>
            <w:tcW w:w="1156" w:type="dxa"/>
          </w:tcPr>
          <w:p w:rsidR="000B12DE" w:rsidRPr="00063B76" w:rsidRDefault="000B12DE" w:rsidP="00D01F14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063B76">
              <w:rPr>
                <w:rFonts w:ascii="Times New Roman" w:hAnsi="Times New Roman" w:hint="eastAsia"/>
                <w:sz w:val="20"/>
                <w:szCs w:val="22"/>
              </w:rPr>
              <w:t>YgjG</w:t>
            </w:r>
            <w:proofErr w:type="spellEnd"/>
          </w:p>
        </w:tc>
        <w:tc>
          <w:tcPr>
            <w:tcW w:w="1152" w:type="dxa"/>
          </w:tcPr>
          <w:p w:rsidR="000B12DE" w:rsidRPr="006E723E" w:rsidRDefault="006E723E" w:rsidP="009C75A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E723E">
              <w:rPr>
                <w:rFonts w:ascii="Times New Roman" w:hAnsi="Times New Roman" w:hint="eastAsia"/>
                <w:sz w:val="20"/>
              </w:rPr>
              <w:t>4UOY</w:t>
            </w:r>
          </w:p>
        </w:tc>
        <w:tc>
          <w:tcPr>
            <w:tcW w:w="1784" w:type="dxa"/>
          </w:tcPr>
          <w:p w:rsidR="000B12DE" w:rsidRPr="00063B76" w:rsidRDefault="00411047" w:rsidP="006E723E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  <w:szCs w:val="22"/>
              </w:rPr>
              <w:t>203</w:t>
            </w:r>
            <w:r w:rsidR="006E723E">
              <w:rPr>
                <w:rFonts w:ascii="Times New Roman" w:hAnsi="Times New Roman" w:hint="eastAsia"/>
                <w:sz w:val="20"/>
                <w:szCs w:val="22"/>
              </w:rPr>
              <w:t>96</w:t>
            </w:r>
            <w:r w:rsidR="000B12DE" w:rsidRPr="00063B76">
              <w:rPr>
                <w:rFonts w:ascii="Times New Roman" w:hAnsi="Times New Roman" w:hint="eastAsia"/>
                <w:sz w:val="20"/>
                <w:szCs w:val="22"/>
              </w:rPr>
              <w:t>.</w:t>
            </w:r>
            <w:r w:rsidR="006E723E">
              <w:rPr>
                <w:rFonts w:ascii="Times New Roman" w:hAnsi="Times New Roman" w:hint="eastAsia"/>
                <w:sz w:val="20"/>
                <w:szCs w:val="22"/>
              </w:rPr>
              <w:t>6</w:t>
            </w:r>
            <w:r w:rsidR="000B12DE" w:rsidRPr="00063B76">
              <w:rPr>
                <w:rFonts w:ascii="Times New Roman" w:hAnsi="Times New Roman" w:hint="eastAsia"/>
                <w:sz w:val="20"/>
                <w:szCs w:val="22"/>
              </w:rPr>
              <w:t xml:space="preserve"> (100%)</w:t>
            </w:r>
          </w:p>
        </w:tc>
        <w:tc>
          <w:tcPr>
            <w:tcW w:w="1560" w:type="dxa"/>
          </w:tcPr>
          <w:p w:rsidR="000B12DE" w:rsidRPr="00063B76" w:rsidRDefault="000B12DE" w:rsidP="006E723E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63B76">
              <w:rPr>
                <w:rFonts w:ascii="Times New Roman" w:hAnsi="Times New Roman" w:hint="eastAsia"/>
                <w:sz w:val="20"/>
                <w:szCs w:val="22"/>
              </w:rPr>
              <w:t>61</w:t>
            </w:r>
            <w:r w:rsidR="006E723E">
              <w:rPr>
                <w:rFonts w:ascii="Times New Roman" w:hAnsi="Times New Roman" w:hint="eastAsia"/>
                <w:sz w:val="20"/>
                <w:szCs w:val="22"/>
              </w:rPr>
              <w:t>66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>.</w:t>
            </w:r>
            <w:r w:rsidR="006E723E">
              <w:rPr>
                <w:rFonts w:ascii="Times New Roman" w:hAnsi="Times New Roman" w:hint="eastAsia"/>
                <w:sz w:val="20"/>
                <w:szCs w:val="22"/>
              </w:rPr>
              <w:t>7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 xml:space="preserve"> (30.</w:t>
            </w:r>
            <w:r w:rsidR="006E723E">
              <w:rPr>
                <w:rFonts w:ascii="Times New Roman" w:hAnsi="Times New Roman" w:hint="eastAsia"/>
                <w:sz w:val="20"/>
                <w:szCs w:val="22"/>
              </w:rPr>
              <w:t>2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>%)</w:t>
            </w:r>
          </w:p>
        </w:tc>
        <w:tc>
          <w:tcPr>
            <w:tcW w:w="794" w:type="dxa"/>
          </w:tcPr>
          <w:p w:rsidR="000B12DE" w:rsidRPr="00063B76" w:rsidRDefault="006E723E" w:rsidP="00411047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60</w:t>
            </w:r>
          </w:p>
        </w:tc>
        <w:tc>
          <w:tcPr>
            <w:tcW w:w="790" w:type="dxa"/>
          </w:tcPr>
          <w:p w:rsidR="000B12DE" w:rsidRPr="00063B76" w:rsidRDefault="000B12DE" w:rsidP="00FB1CD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63B76">
              <w:rPr>
                <w:rFonts w:ascii="Times New Roman" w:hAnsi="Times New Roman" w:hint="eastAsia"/>
                <w:sz w:val="20"/>
                <w:szCs w:val="22"/>
              </w:rPr>
              <w:t>4</w:t>
            </w:r>
          </w:p>
        </w:tc>
        <w:tc>
          <w:tcPr>
            <w:tcW w:w="1661" w:type="dxa"/>
          </w:tcPr>
          <w:p w:rsidR="000B12DE" w:rsidRPr="00063B76" w:rsidRDefault="000B12DE" w:rsidP="006E723E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63B76">
              <w:rPr>
                <w:rFonts w:ascii="Times New Roman" w:hAnsi="Times New Roman" w:hint="eastAsia"/>
                <w:sz w:val="20"/>
              </w:rPr>
              <w:t>-</w:t>
            </w:r>
            <w:r w:rsidR="00411047">
              <w:rPr>
                <w:rFonts w:ascii="Times New Roman" w:hAnsi="Times New Roman" w:hint="eastAsia"/>
                <w:sz w:val="20"/>
              </w:rPr>
              <w:t>9</w:t>
            </w:r>
            <w:r w:rsidR="006E723E">
              <w:rPr>
                <w:rFonts w:ascii="Times New Roman" w:hAnsi="Times New Roman" w:hint="eastAsia"/>
                <w:sz w:val="20"/>
              </w:rPr>
              <w:t>8</w:t>
            </w:r>
            <w:r w:rsidRPr="00063B76">
              <w:rPr>
                <w:rFonts w:ascii="Times New Roman" w:hAnsi="Times New Roman" w:hint="eastAsia"/>
                <w:sz w:val="20"/>
              </w:rPr>
              <w:t>.</w:t>
            </w:r>
            <w:r w:rsidR="006E723E">
              <w:rPr>
                <w:rFonts w:ascii="Times New Roman" w:hAnsi="Times New Roman" w:hint="eastAsia"/>
                <w:sz w:val="20"/>
              </w:rPr>
              <w:t>7</w:t>
            </w:r>
          </w:p>
        </w:tc>
      </w:tr>
      <w:tr w:rsidR="000B12DE" w:rsidRPr="005118DF" w:rsidTr="000B12DE">
        <w:tc>
          <w:tcPr>
            <w:tcW w:w="1156" w:type="dxa"/>
          </w:tcPr>
          <w:p w:rsidR="000B12DE" w:rsidRPr="00063B76" w:rsidRDefault="000B12DE" w:rsidP="00FB1CD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063B76">
              <w:rPr>
                <w:rFonts w:ascii="Times New Roman" w:hAnsi="Times New Roman" w:hint="eastAsia"/>
                <w:sz w:val="20"/>
                <w:szCs w:val="22"/>
              </w:rPr>
              <w:t>AcOAT</w:t>
            </w:r>
            <w:proofErr w:type="spellEnd"/>
          </w:p>
        </w:tc>
        <w:tc>
          <w:tcPr>
            <w:tcW w:w="1152" w:type="dxa"/>
          </w:tcPr>
          <w:p w:rsidR="000B12DE" w:rsidRPr="00063B76" w:rsidRDefault="000B12DE" w:rsidP="00063B7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63B76">
              <w:rPr>
                <w:rFonts w:ascii="Times New Roman" w:hAnsi="Times New Roman" w:hint="eastAsia"/>
                <w:sz w:val="20"/>
                <w:szCs w:val="22"/>
              </w:rPr>
              <w:t>1VEF</w:t>
            </w:r>
          </w:p>
        </w:tc>
        <w:tc>
          <w:tcPr>
            <w:tcW w:w="1784" w:type="dxa"/>
          </w:tcPr>
          <w:p w:rsidR="000B12DE" w:rsidRPr="00063B76" w:rsidRDefault="000B12DE" w:rsidP="00712B3D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  <w:szCs w:val="22"/>
              </w:rPr>
              <w:t>16711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>.</w:t>
            </w:r>
            <w:r>
              <w:rPr>
                <w:rFonts w:ascii="Times New Roman" w:hAnsi="Times New Roman" w:hint="eastAsia"/>
                <w:sz w:val="20"/>
                <w:szCs w:val="22"/>
              </w:rPr>
              <w:t>7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 xml:space="preserve"> (100%)</w:t>
            </w:r>
          </w:p>
        </w:tc>
        <w:tc>
          <w:tcPr>
            <w:tcW w:w="1560" w:type="dxa"/>
          </w:tcPr>
          <w:p w:rsidR="000B12DE" w:rsidRPr="00063B76" w:rsidRDefault="000B12DE" w:rsidP="00712B3D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  <w:szCs w:val="22"/>
              </w:rPr>
              <w:t>4765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>.</w:t>
            </w:r>
            <w:r>
              <w:rPr>
                <w:rFonts w:ascii="Times New Roman" w:hAnsi="Times New Roman" w:hint="eastAsia"/>
                <w:sz w:val="20"/>
                <w:szCs w:val="22"/>
              </w:rPr>
              <w:t>9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2"/>
              </w:rPr>
              <w:t>28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>.</w:t>
            </w:r>
            <w:r>
              <w:rPr>
                <w:rFonts w:ascii="Times New Roman" w:hAnsi="Times New Roman" w:hint="eastAsia"/>
                <w:sz w:val="20"/>
                <w:szCs w:val="22"/>
              </w:rPr>
              <w:t>5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>%)</w:t>
            </w:r>
          </w:p>
        </w:tc>
        <w:tc>
          <w:tcPr>
            <w:tcW w:w="794" w:type="dxa"/>
          </w:tcPr>
          <w:p w:rsidR="000B12DE" w:rsidRPr="00063B76" w:rsidRDefault="000B12DE" w:rsidP="00FB1CD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63B76">
              <w:rPr>
                <w:rFonts w:ascii="Times New Roman" w:hAnsi="Times New Roman" w:hint="eastAsia"/>
                <w:sz w:val="20"/>
              </w:rPr>
              <w:t>48</w:t>
            </w:r>
          </w:p>
        </w:tc>
        <w:tc>
          <w:tcPr>
            <w:tcW w:w="790" w:type="dxa"/>
          </w:tcPr>
          <w:p w:rsidR="000B12DE" w:rsidRPr="00063B76" w:rsidRDefault="000B12DE" w:rsidP="00FB1CD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63B76">
              <w:rPr>
                <w:rFonts w:ascii="Times New Roman" w:hAnsi="Times New Roman" w:hint="eastAsia"/>
                <w:sz w:val="20"/>
                <w:szCs w:val="22"/>
              </w:rPr>
              <w:t>8</w:t>
            </w:r>
          </w:p>
        </w:tc>
        <w:tc>
          <w:tcPr>
            <w:tcW w:w="1661" w:type="dxa"/>
          </w:tcPr>
          <w:p w:rsidR="000B12DE" w:rsidRPr="005118DF" w:rsidRDefault="000B12DE" w:rsidP="00712B3D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sz w:val="20"/>
              </w:rPr>
            </w:pPr>
            <w:r w:rsidRPr="00063B76">
              <w:rPr>
                <w:rFonts w:ascii="Times New Roman" w:hAnsi="Times New Roman" w:hint="eastAsia"/>
                <w:sz w:val="20"/>
              </w:rPr>
              <w:t>-</w:t>
            </w:r>
            <w:r>
              <w:rPr>
                <w:rFonts w:ascii="Times New Roman" w:hAnsi="Times New Roman" w:hint="eastAsia"/>
                <w:sz w:val="20"/>
              </w:rPr>
              <w:t>59</w:t>
            </w:r>
            <w:r w:rsidRPr="00063B76">
              <w:rPr>
                <w:rFonts w:ascii="Times New Roman" w:hAnsi="Times New Roman" w:hint="eastAsia"/>
                <w:sz w:val="20"/>
              </w:rPr>
              <w:t>.</w:t>
            </w:r>
            <w:r>
              <w:rPr>
                <w:rFonts w:ascii="Times New Roman" w:hAnsi="Times New Roman" w:hint="eastAsia"/>
                <w:sz w:val="20"/>
              </w:rPr>
              <w:t>1</w:t>
            </w:r>
          </w:p>
        </w:tc>
      </w:tr>
      <w:tr w:rsidR="000B12DE" w:rsidRPr="005118DF" w:rsidTr="000B12DE">
        <w:tc>
          <w:tcPr>
            <w:tcW w:w="1156" w:type="dxa"/>
          </w:tcPr>
          <w:p w:rsidR="000B12DE" w:rsidRPr="00063B76" w:rsidRDefault="000B12DE" w:rsidP="009C75A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63B76">
              <w:rPr>
                <w:rFonts w:ascii="Times New Roman" w:hAnsi="Times New Roman" w:hint="eastAsia"/>
                <w:sz w:val="20"/>
                <w:szCs w:val="22"/>
              </w:rPr>
              <w:t>OAT</w:t>
            </w:r>
          </w:p>
        </w:tc>
        <w:tc>
          <w:tcPr>
            <w:tcW w:w="1152" w:type="dxa"/>
          </w:tcPr>
          <w:p w:rsidR="000B12DE" w:rsidRPr="00063B76" w:rsidRDefault="000B12DE" w:rsidP="00FB1CD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63B76">
              <w:rPr>
                <w:rFonts w:ascii="Times New Roman" w:hAnsi="Times New Roman" w:hint="eastAsia"/>
                <w:sz w:val="20"/>
                <w:szCs w:val="22"/>
              </w:rPr>
              <w:t>2OAT</w:t>
            </w:r>
          </w:p>
        </w:tc>
        <w:tc>
          <w:tcPr>
            <w:tcW w:w="1784" w:type="dxa"/>
          </w:tcPr>
          <w:p w:rsidR="000B12DE" w:rsidRPr="00063B76" w:rsidRDefault="000B12DE" w:rsidP="00063B7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  <w:szCs w:val="22"/>
              </w:rPr>
              <w:t>18339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>.</w:t>
            </w:r>
            <w:r>
              <w:rPr>
                <w:rFonts w:ascii="Times New Roman" w:hAnsi="Times New Roman" w:hint="eastAsia"/>
                <w:sz w:val="20"/>
                <w:szCs w:val="22"/>
              </w:rPr>
              <w:t>4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 xml:space="preserve"> (100%)</w:t>
            </w:r>
          </w:p>
        </w:tc>
        <w:tc>
          <w:tcPr>
            <w:tcW w:w="1560" w:type="dxa"/>
          </w:tcPr>
          <w:p w:rsidR="000B12DE" w:rsidRPr="00063B76" w:rsidRDefault="000B12DE" w:rsidP="00063B7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  <w:szCs w:val="22"/>
              </w:rPr>
              <w:t>5100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>.</w:t>
            </w:r>
            <w:r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2"/>
              </w:rPr>
              <w:t>27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>.8%)</w:t>
            </w:r>
          </w:p>
        </w:tc>
        <w:tc>
          <w:tcPr>
            <w:tcW w:w="794" w:type="dxa"/>
          </w:tcPr>
          <w:p w:rsidR="000B12DE" w:rsidRPr="00063B76" w:rsidRDefault="000B12DE" w:rsidP="00FB1CD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63B76">
              <w:rPr>
                <w:rFonts w:ascii="Times New Roman" w:hAnsi="Times New Roman" w:hint="eastAsia"/>
                <w:sz w:val="20"/>
              </w:rPr>
              <w:t>69</w:t>
            </w:r>
          </w:p>
        </w:tc>
        <w:tc>
          <w:tcPr>
            <w:tcW w:w="790" w:type="dxa"/>
          </w:tcPr>
          <w:p w:rsidR="000B12DE" w:rsidRPr="00063B76" w:rsidRDefault="000B12DE" w:rsidP="00FB1CD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63B76">
              <w:rPr>
                <w:rFonts w:ascii="Times New Roman" w:hAnsi="Times New Roman" w:hint="eastAsia"/>
                <w:sz w:val="20"/>
                <w:szCs w:val="22"/>
              </w:rPr>
              <w:t>7</w:t>
            </w:r>
          </w:p>
        </w:tc>
        <w:tc>
          <w:tcPr>
            <w:tcW w:w="1661" w:type="dxa"/>
          </w:tcPr>
          <w:p w:rsidR="000B12DE" w:rsidRPr="005118DF" w:rsidRDefault="000B12DE" w:rsidP="00712B3D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sz w:val="20"/>
              </w:rPr>
            </w:pPr>
            <w:r w:rsidRPr="00063B76">
              <w:rPr>
                <w:rFonts w:ascii="Times New Roman" w:hAnsi="Times New Roman" w:hint="eastAsia"/>
                <w:sz w:val="20"/>
              </w:rPr>
              <w:t>-</w:t>
            </w:r>
            <w:r>
              <w:rPr>
                <w:rFonts w:ascii="Times New Roman" w:hAnsi="Times New Roman" w:hint="eastAsia"/>
                <w:sz w:val="20"/>
              </w:rPr>
              <w:t>63</w:t>
            </w:r>
            <w:r w:rsidRPr="00063B76">
              <w:rPr>
                <w:rFonts w:ascii="Times New Roman" w:hAnsi="Times New Roman" w:hint="eastAsia"/>
                <w:sz w:val="20"/>
              </w:rPr>
              <w:t>.</w:t>
            </w:r>
            <w:r>
              <w:rPr>
                <w:rFonts w:ascii="Times New Roman" w:hAnsi="Times New Roman" w:hint="eastAsia"/>
                <w:sz w:val="20"/>
              </w:rPr>
              <w:t>0</w:t>
            </w:r>
          </w:p>
        </w:tc>
      </w:tr>
      <w:tr w:rsidR="000B12DE" w:rsidRPr="005118DF" w:rsidTr="000B12DE">
        <w:tc>
          <w:tcPr>
            <w:tcW w:w="1156" w:type="dxa"/>
            <w:tcBorders>
              <w:bottom w:val="single" w:sz="4" w:space="0" w:color="auto"/>
            </w:tcBorders>
          </w:tcPr>
          <w:p w:rsidR="000B12DE" w:rsidRPr="00063B76" w:rsidRDefault="000B12DE" w:rsidP="00D92E9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63B76">
              <w:rPr>
                <w:rFonts w:ascii="Times New Roman" w:hAnsi="Times New Roman" w:hint="eastAsia"/>
                <w:sz w:val="20"/>
                <w:szCs w:val="22"/>
              </w:rPr>
              <w:t>GABA-AT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0B12DE" w:rsidRPr="00063B76" w:rsidRDefault="000B12DE" w:rsidP="00D92E9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63B76">
              <w:rPr>
                <w:rFonts w:ascii="Times New Roman" w:hAnsi="Times New Roman" w:hint="eastAsia"/>
                <w:sz w:val="20"/>
              </w:rPr>
              <w:t>1SFF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:rsidR="000B12DE" w:rsidRPr="00063B76" w:rsidRDefault="000B12DE" w:rsidP="00D92E9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  <w:szCs w:val="22"/>
              </w:rPr>
              <w:t>18366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>.</w:t>
            </w:r>
            <w:r>
              <w:rPr>
                <w:rFonts w:ascii="Times New Roman" w:hAnsi="Times New Roman" w:hint="eastAsia"/>
                <w:sz w:val="20"/>
                <w:szCs w:val="22"/>
              </w:rPr>
              <w:t>7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 xml:space="preserve"> (10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B12DE" w:rsidRPr="00063B76" w:rsidRDefault="000B12DE" w:rsidP="00D92E9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  <w:szCs w:val="22"/>
              </w:rPr>
              <w:t>4506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>.</w:t>
            </w:r>
            <w:r>
              <w:rPr>
                <w:rFonts w:ascii="Times New Roman" w:hAnsi="Times New Roman" w:hint="eastAsia"/>
                <w:sz w:val="20"/>
                <w:szCs w:val="22"/>
              </w:rPr>
              <w:t>1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2"/>
              </w:rPr>
              <w:t>24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>.</w:t>
            </w:r>
            <w:r>
              <w:rPr>
                <w:rFonts w:ascii="Times New Roman" w:hAnsi="Times New Roman" w:hint="eastAsia"/>
                <w:sz w:val="20"/>
                <w:szCs w:val="22"/>
              </w:rPr>
              <w:t>5</w:t>
            </w:r>
            <w:r w:rsidRPr="00063B76">
              <w:rPr>
                <w:rFonts w:ascii="Times New Roman" w:hAnsi="Times New Roman" w:hint="eastAsia"/>
                <w:sz w:val="20"/>
                <w:szCs w:val="22"/>
              </w:rPr>
              <w:t>%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0B12DE" w:rsidRPr="00712B3D" w:rsidRDefault="000B12DE" w:rsidP="00D92E9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12B3D">
              <w:rPr>
                <w:rFonts w:ascii="Times New Roman" w:hAnsi="Times New Roman" w:hint="eastAsia"/>
                <w:sz w:val="20"/>
              </w:rPr>
              <w:t>67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0B12DE" w:rsidRPr="00712B3D" w:rsidRDefault="000B12DE" w:rsidP="00D92E9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12B3D">
              <w:rPr>
                <w:rFonts w:ascii="Times New Roman" w:hAnsi="Times New Roman" w:hint="eastAsia"/>
                <w:sz w:val="20"/>
              </w:rPr>
              <w:t>13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0B12DE" w:rsidRPr="00712B3D" w:rsidRDefault="000B12DE" w:rsidP="00D92E9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12B3D">
              <w:rPr>
                <w:rFonts w:ascii="Times New Roman" w:hAnsi="Times New Roman" w:hint="eastAsia"/>
                <w:sz w:val="20"/>
              </w:rPr>
              <w:t>-49.5</w:t>
            </w:r>
          </w:p>
        </w:tc>
      </w:tr>
    </w:tbl>
    <w:p w:rsidR="00622FE8" w:rsidRPr="005118DF" w:rsidRDefault="00622FE8" w:rsidP="005B1A29">
      <w:pPr>
        <w:wordWrap/>
        <w:spacing w:line="240" w:lineRule="auto"/>
        <w:rPr>
          <w:rFonts w:ascii="Times New Roman" w:hAnsi="Times New Roman"/>
          <w:strike/>
          <w:color w:val="FF0000"/>
          <w:sz w:val="24"/>
          <w:szCs w:val="24"/>
        </w:rPr>
      </w:pPr>
    </w:p>
    <w:sectPr w:rsidR="00622FE8" w:rsidRPr="005118DF" w:rsidSect="000B12D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985" w:right="1701" w:bottom="1701" w:left="1701" w:header="851" w:footer="992" w:gutter="0"/>
      <w:cols w:space="425"/>
      <w:titlePg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5B17" w:rsidRDefault="001B5B17" w:rsidP="0019093F">
      <w:pPr>
        <w:spacing w:line="240" w:lineRule="auto"/>
      </w:pPr>
      <w:r>
        <w:separator/>
      </w:r>
    </w:p>
  </w:endnote>
  <w:endnote w:type="continuationSeparator" w:id="0">
    <w:p w:rsidR="001B5B17" w:rsidRDefault="001B5B17" w:rsidP="0019093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P705F">
    <w:altName w:val="한컴바탕확장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1CD2" w:rsidRDefault="00D1085E" w:rsidP="00FB1FEA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FB1CD2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FB1CD2" w:rsidRDefault="00FB1CD2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1CD2" w:rsidRDefault="00D1085E" w:rsidP="00FB1FEA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FB1CD2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063B76">
      <w:rPr>
        <w:rStyle w:val="a5"/>
        <w:noProof/>
      </w:rPr>
      <w:t>2</w:t>
    </w:r>
    <w:r>
      <w:rPr>
        <w:rStyle w:val="a5"/>
      </w:rPr>
      <w:fldChar w:fldCharType="end"/>
    </w:r>
  </w:p>
  <w:p w:rsidR="00FB1CD2" w:rsidRDefault="00FB1CD2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0ECE" w:rsidRDefault="00010EC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5B17" w:rsidRDefault="001B5B17" w:rsidP="0019093F">
      <w:pPr>
        <w:spacing w:line="240" w:lineRule="auto"/>
      </w:pPr>
      <w:r>
        <w:separator/>
      </w:r>
    </w:p>
  </w:footnote>
  <w:footnote w:type="continuationSeparator" w:id="0">
    <w:p w:rsidR="001B5B17" w:rsidRDefault="001B5B17" w:rsidP="0019093F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0ECE" w:rsidRDefault="00010ECE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0ECE" w:rsidRDefault="00010ECE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0ECE" w:rsidRDefault="00010ECE">
    <w:pPr>
      <w:pStyle w:val="a3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E5DFA"/>
    <w:multiLevelType w:val="hybridMultilevel"/>
    <w:tmpl w:val="F4CE0C16"/>
    <w:lvl w:ilvl="0" w:tplc="CA3AC6C4">
      <w:start w:val="7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">
    <w:nsid w:val="074C10AD"/>
    <w:multiLevelType w:val="hybridMultilevel"/>
    <w:tmpl w:val="8F9832F8"/>
    <w:lvl w:ilvl="0" w:tplc="437C6614">
      <w:start w:val="7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>
    <w:nsid w:val="27145825"/>
    <w:multiLevelType w:val="singleLevel"/>
    <w:tmpl w:val="BBDC5D2E"/>
    <w:lvl w:ilvl="0">
      <w:start w:val="1"/>
      <w:numFmt w:val="decimal"/>
      <w:lvlText w:val="%1. "/>
      <w:legacy w:legacy="1" w:legacySpace="0" w:legacyIndent="425"/>
      <w:lvlJc w:val="left"/>
      <w:pPr>
        <w:ind w:left="425" w:hanging="425"/>
      </w:pPr>
      <w:rPr>
        <w:rFonts w:ascii="Book Antiqua" w:hAnsi="Book Antiqua" w:hint="default"/>
        <w:b w:val="0"/>
        <w:i w:val="0"/>
        <w:sz w:val="22"/>
        <w:u w:val="none"/>
      </w:rPr>
    </w:lvl>
  </w:abstractNum>
  <w:abstractNum w:abstractNumId="3">
    <w:nsid w:val="325C25C1"/>
    <w:multiLevelType w:val="hybridMultilevel"/>
    <w:tmpl w:val="92A2EE1A"/>
    <w:lvl w:ilvl="0" w:tplc="BAA6E83A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>
    <w:nsid w:val="4BBC407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5">
    <w:nsid w:val="4C104FDC"/>
    <w:multiLevelType w:val="singleLevel"/>
    <w:tmpl w:val="FB0EE73E"/>
    <w:lvl w:ilvl="0">
      <w:start w:val="1"/>
      <w:numFmt w:val="decimal"/>
      <w:lvlText w:val="%1. "/>
      <w:legacy w:legacy="1" w:legacySpace="0" w:legacyIndent="425"/>
      <w:lvlJc w:val="left"/>
      <w:pPr>
        <w:ind w:left="425" w:hanging="425"/>
      </w:pPr>
      <w:rPr>
        <w:rFonts w:ascii="Book Antiqua" w:hAnsi="Book Antiqua" w:hint="default"/>
        <w:b w:val="0"/>
        <w:i w:val="0"/>
        <w:sz w:val="22"/>
        <w:u w:val="none"/>
      </w:rPr>
    </w:lvl>
  </w:abstractNum>
  <w:abstractNum w:abstractNumId="6">
    <w:nsid w:val="5FC7229A"/>
    <w:multiLevelType w:val="singleLevel"/>
    <w:tmpl w:val="43F8DA50"/>
    <w:lvl w:ilvl="0">
      <w:start w:val="1"/>
      <w:numFmt w:val="decimal"/>
      <w:lvlText w:val="%1. "/>
      <w:legacy w:legacy="1" w:legacySpace="0" w:legacyIndent="425"/>
      <w:lvlJc w:val="left"/>
      <w:pPr>
        <w:ind w:left="425" w:hanging="425"/>
      </w:pPr>
      <w:rPr>
        <w:rFonts w:ascii="Book Antiqua" w:hAnsi="Book Antiqua" w:hint="default"/>
        <w:b w:val="0"/>
        <w:i w:val="0"/>
        <w:sz w:val="22"/>
        <w:u w:val="none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bordersDoNotSurroundHeader/>
  <w:bordersDoNotSurroundFooter/>
  <w:proofState w:spelling="clean"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hdrShapeDefaults>
    <o:shapedefaults v:ext="edit" spidmax="5529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Book Antiqu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v9pwv0set09nerwrqv5zfm0vdts0te9r29&quot;&gt;Paper_02_ReWriting_4Mol_Cells_120815_01&lt;record-ids&gt;&lt;item&gt;52&lt;/item&gt;&lt;item&gt;53&lt;/item&gt;&lt;item&gt;54&lt;/item&gt;&lt;item&gt;55&lt;/item&gt;&lt;item&gt;57&lt;/item&gt;&lt;item&gt;58&lt;/item&gt;&lt;item&gt;59&lt;/item&gt;&lt;item&gt;69&lt;/item&gt;&lt;item&gt;74&lt;/item&gt;&lt;item&gt;77&lt;/item&gt;&lt;item&gt;79&lt;/item&gt;&lt;item&gt;81&lt;/item&gt;&lt;item&gt;91&lt;/item&gt;&lt;item&gt;94&lt;/item&gt;&lt;item&gt;96&lt;/item&gt;&lt;item&gt;99&lt;/item&gt;&lt;item&gt;100&lt;/item&gt;&lt;item&gt;104&lt;/item&gt;&lt;item&gt;106&lt;/item&gt;&lt;item&gt;107&lt;/item&gt;&lt;item&gt;108&lt;/item&gt;&lt;item&gt;110&lt;/item&gt;&lt;item&gt;118&lt;/item&gt;&lt;item&gt;121&lt;/item&gt;&lt;item&gt;127&lt;/item&gt;&lt;item&gt;128&lt;/item&gt;&lt;item&gt;130&lt;/item&gt;&lt;item&gt;131&lt;/item&gt;&lt;item&gt;132&lt;/item&gt;&lt;/record-ids&gt;&lt;/item&gt;&lt;item db-id=&quot;dr5s0x9zkrdw08e55a5xdwt3efvstarwe2ef&quot;&gt;1&lt;record-ids&gt;&lt;item&gt;1&lt;/item&gt;&lt;/record-ids&gt;&lt;/item&gt;&lt;/Libraries&gt;"/>
  </w:docVars>
  <w:rsids>
    <w:rsidRoot w:val="0019093F"/>
    <w:rsid w:val="00001411"/>
    <w:rsid w:val="0000298F"/>
    <w:rsid w:val="000044E7"/>
    <w:rsid w:val="00006F33"/>
    <w:rsid w:val="000072EB"/>
    <w:rsid w:val="00007582"/>
    <w:rsid w:val="00010B6D"/>
    <w:rsid w:val="00010D57"/>
    <w:rsid w:val="00010ECE"/>
    <w:rsid w:val="000117AA"/>
    <w:rsid w:val="00012366"/>
    <w:rsid w:val="00015FBC"/>
    <w:rsid w:val="0001640D"/>
    <w:rsid w:val="00021E15"/>
    <w:rsid w:val="00022856"/>
    <w:rsid w:val="000375B8"/>
    <w:rsid w:val="00040E8B"/>
    <w:rsid w:val="00041627"/>
    <w:rsid w:val="000454D4"/>
    <w:rsid w:val="00051DF1"/>
    <w:rsid w:val="00060CDA"/>
    <w:rsid w:val="000631DB"/>
    <w:rsid w:val="00063B76"/>
    <w:rsid w:val="00065C32"/>
    <w:rsid w:val="00067C39"/>
    <w:rsid w:val="00070DD6"/>
    <w:rsid w:val="00082457"/>
    <w:rsid w:val="00082DCF"/>
    <w:rsid w:val="00086BCB"/>
    <w:rsid w:val="000876C4"/>
    <w:rsid w:val="0009296A"/>
    <w:rsid w:val="000937E4"/>
    <w:rsid w:val="0009636F"/>
    <w:rsid w:val="000A01B0"/>
    <w:rsid w:val="000A13B2"/>
    <w:rsid w:val="000A1D10"/>
    <w:rsid w:val="000A233B"/>
    <w:rsid w:val="000A2E73"/>
    <w:rsid w:val="000A7930"/>
    <w:rsid w:val="000B12DE"/>
    <w:rsid w:val="000B5B8F"/>
    <w:rsid w:val="000C0125"/>
    <w:rsid w:val="000C01A1"/>
    <w:rsid w:val="000C519E"/>
    <w:rsid w:val="000C6D4B"/>
    <w:rsid w:val="000D205F"/>
    <w:rsid w:val="000D283A"/>
    <w:rsid w:val="000D59AF"/>
    <w:rsid w:val="000D6EF9"/>
    <w:rsid w:val="000D7800"/>
    <w:rsid w:val="000E0B3F"/>
    <w:rsid w:val="000E319D"/>
    <w:rsid w:val="000F0163"/>
    <w:rsid w:val="000F199F"/>
    <w:rsid w:val="000F225D"/>
    <w:rsid w:val="000F4E67"/>
    <w:rsid w:val="000F5EE4"/>
    <w:rsid w:val="00102C41"/>
    <w:rsid w:val="0010534D"/>
    <w:rsid w:val="001150EE"/>
    <w:rsid w:val="001157AD"/>
    <w:rsid w:val="00116663"/>
    <w:rsid w:val="00117E7A"/>
    <w:rsid w:val="001211CC"/>
    <w:rsid w:val="00122BA4"/>
    <w:rsid w:val="00124179"/>
    <w:rsid w:val="00125C27"/>
    <w:rsid w:val="00125C52"/>
    <w:rsid w:val="0013135D"/>
    <w:rsid w:val="00131609"/>
    <w:rsid w:val="00132A49"/>
    <w:rsid w:val="0013531C"/>
    <w:rsid w:val="00144116"/>
    <w:rsid w:val="001442B7"/>
    <w:rsid w:val="00145041"/>
    <w:rsid w:val="0014683E"/>
    <w:rsid w:val="00147FAD"/>
    <w:rsid w:val="001579CE"/>
    <w:rsid w:val="001606C8"/>
    <w:rsid w:val="00165256"/>
    <w:rsid w:val="0017019D"/>
    <w:rsid w:val="00171AE8"/>
    <w:rsid w:val="00172428"/>
    <w:rsid w:val="00184582"/>
    <w:rsid w:val="001869EC"/>
    <w:rsid w:val="0019093F"/>
    <w:rsid w:val="00191543"/>
    <w:rsid w:val="001922DD"/>
    <w:rsid w:val="00194462"/>
    <w:rsid w:val="00194C87"/>
    <w:rsid w:val="00195A4A"/>
    <w:rsid w:val="001A0396"/>
    <w:rsid w:val="001A2532"/>
    <w:rsid w:val="001A266C"/>
    <w:rsid w:val="001A2DAE"/>
    <w:rsid w:val="001A44F1"/>
    <w:rsid w:val="001A54B5"/>
    <w:rsid w:val="001B3E05"/>
    <w:rsid w:val="001B4741"/>
    <w:rsid w:val="001B5B17"/>
    <w:rsid w:val="001C0DF8"/>
    <w:rsid w:val="001C21DD"/>
    <w:rsid w:val="001C55AB"/>
    <w:rsid w:val="001D0DCE"/>
    <w:rsid w:val="001D5BF5"/>
    <w:rsid w:val="001D5D64"/>
    <w:rsid w:val="001D625B"/>
    <w:rsid w:val="001E08F6"/>
    <w:rsid w:val="001E0C2C"/>
    <w:rsid w:val="001E0EF8"/>
    <w:rsid w:val="001E2634"/>
    <w:rsid w:val="001E5876"/>
    <w:rsid w:val="001E6157"/>
    <w:rsid w:val="001F2A00"/>
    <w:rsid w:val="001F658C"/>
    <w:rsid w:val="00200B56"/>
    <w:rsid w:val="002050F7"/>
    <w:rsid w:val="00206352"/>
    <w:rsid w:val="00210998"/>
    <w:rsid w:val="00214719"/>
    <w:rsid w:val="00221631"/>
    <w:rsid w:val="0022477E"/>
    <w:rsid w:val="00225F89"/>
    <w:rsid w:val="00227CFA"/>
    <w:rsid w:val="00230488"/>
    <w:rsid w:val="002313AC"/>
    <w:rsid w:val="0023217F"/>
    <w:rsid w:val="00234633"/>
    <w:rsid w:val="00235D08"/>
    <w:rsid w:val="00237327"/>
    <w:rsid w:val="00240209"/>
    <w:rsid w:val="00240720"/>
    <w:rsid w:val="0024640C"/>
    <w:rsid w:val="00250965"/>
    <w:rsid w:val="00251276"/>
    <w:rsid w:val="00251A6D"/>
    <w:rsid w:val="00252A9E"/>
    <w:rsid w:val="0025518B"/>
    <w:rsid w:val="00255D42"/>
    <w:rsid w:val="002611BB"/>
    <w:rsid w:val="00262F58"/>
    <w:rsid w:val="00263F59"/>
    <w:rsid w:val="0026494C"/>
    <w:rsid w:val="00271E11"/>
    <w:rsid w:val="002730FB"/>
    <w:rsid w:val="00277D84"/>
    <w:rsid w:val="00280E79"/>
    <w:rsid w:val="002907D2"/>
    <w:rsid w:val="0029198B"/>
    <w:rsid w:val="002A2BAD"/>
    <w:rsid w:val="002B0E30"/>
    <w:rsid w:val="002B154A"/>
    <w:rsid w:val="002B28C1"/>
    <w:rsid w:val="002C19F0"/>
    <w:rsid w:val="002C2738"/>
    <w:rsid w:val="002C283D"/>
    <w:rsid w:val="002C2CDB"/>
    <w:rsid w:val="002C6B58"/>
    <w:rsid w:val="002D0FA0"/>
    <w:rsid w:val="002D2483"/>
    <w:rsid w:val="002D5171"/>
    <w:rsid w:val="002E172A"/>
    <w:rsid w:val="002E62AA"/>
    <w:rsid w:val="002E7F0D"/>
    <w:rsid w:val="002F6055"/>
    <w:rsid w:val="00300777"/>
    <w:rsid w:val="00300C63"/>
    <w:rsid w:val="00317B7B"/>
    <w:rsid w:val="0032021A"/>
    <w:rsid w:val="00326A2E"/>
    <w:rsid w:val="003274AF"/>
    <w:rsid w:val="00331580"/>
    <w:rsid w:val="003404AF"/>
    <w:rsid w:val="00340D35"/>
    <w:rsid w:val="00343844"/>
    <w:rsid w:val="00344B64"/>
    <w:rsid w:val="0034695F"/>
    <w:rsid w:val="00350BA0"/>
    <w:rsid w:val="00356D44"/>
    <w:rsid w:val="00361DD1"/>
    <w:rsid w:val="00362B84"/>
    <w:rsid w:val="00362D60"/>
    <w:rsid w:val="0036743C"/>
    <w:rsid w:val="003765E9"/>
    <w:rsid w:val="00380388"/>
    <w:rsid w:val="0038127C"/>
    <w:rsid w:val="00382995"/>
    <w:rsid w:val="00387C7F"/>
    <w:rsid w:val="00396356"/>
    <w:rsid w:val="00397601"/>
    <w:rsid w:val="003A3A0E"/>
    <w:rsid w:val="003A6616"/>
    <w:rsid w:val="003A68FC"/>
    <w:rsid w:val="003B107D"/>
    <w:rsid w:val="003B1E7C"/>
    <w:rsid w:val="003B2BE5"/>
    <w:rsid w:val="003C3238"/>
    <w:rsid w:val="003C4ED7"/>
    <w:rsid w:val="003D0D5F"/>
    <w:rsid w:val="003D2074"/>
    <w:rsid w:val="003D34F9"/>
    <w:rsid w:val="003D46F5"/>
    <w:rsid w:val="003D6133"/>
    <w:rsid w:val="003D6699"/>
    <w:rsid w:val="003D7330"/>
    <w:rsid w:val="003E088E"/>
    <w:rsid w:val="003E3498"/>
    <w:rsid w:val="003E6812"/>
    <w:rsid w:val="003F096F"/>
    <w:rsid w:val="003F26C9"/>
    <w:rsid w:val="003F3D59"/>
    <w:rsid w:val="003F689E"/>
    <w:rsid w:val="003F7E8C"/>
    <w:rsid w:val="00411047"/>
    <w:rsid w:val="00411535"/>
    <w:rsid w:val="0041209A"/>
    <w:rsid w:val="00412936"/>
    <w:rsid w:val="00413D3B"/>
    <w:rsid w:val="00413EA4"/>
    <w:rsid w:val="0041581C"/>
    <w:rsid w:val="0041776F"/>
    <w:rsid w:val="00423D06"/>
    <w:rsid w:val="00423DFA"/>
    <w:rsid w:val="004248E9"/>
    <w:rsid w:val="00425922"/>
    <w:rsid w:val="004279C1"/>
    <w:rsid w:val="0043757C"/>
    <w:rsid w:val="0044539B"/>
    <w:rsid w:val="004523E7"/>
    <w:rsid w:val="00453385"/>
    <w:rsid w:val="004536A5"/>
    <w:rsid w:val="00454A18"/>
    <w:rsid w:val="0045557E"/>
    <w:rsid w:val="00460276"/>
    <w:rsid w:val="0046190A"/>
    <w:rsid w:val="00467920"/>
    <w:rsid w:val="004732F9"/>
    <w:rsid w:val="004748E9"/>
    <w:rsid w:val="00475ABA"/>
    <w:rsid w:val="004779EA"/>
    <w:rsid w:val="004804AB"/>
    <w:rsid w:val="004818D0"/>
    <w:rsid w:val="004818FC"/>
    <w:rsid w:val="00482439"/>
    <w:rsid w:val="00490361"/>
    <w:rsid w:val="00493A4B"/>
    <w:rsid w:val="00493AB3"/>
    <w:rsid w:val="0049464F"/>
    <w:rsid w:val="004A0A5E"/>
    <w:rsid w:val="004A0D3C"/>
    <w:rsid w:val="004A160A"/>
    <w:rsid w:val="004A21C4"/>
    <w:rsid w:val="004A293A"/>
    <w:rsid w:val="004A2C12"/>
    <w:rsid w:val="004A2DCC"/>
    <w:rsid w:val="004A549A"/>
    <w:rsid w:val="004B0FCF"/>
    <w:rsid w:val="004B40E1"/>
    <w:rsid w:val="004B469A"/>
    <w:rsid w:val="004B5B38"/>
    <w:rsid w:val="004C0823"/>
    <w:rsid w:val="004D0F04"/>
    <w:rsid w:val="004D2049"/>
    <w:rsid w:val="004D20C1"/>
    <w:rsid w:val="004D39A9"/>
    <w:rsid w:val="004D5A86"/>
    <w:rsid w:val="004D7AB6"/>
    <w:rsid w:val="004E2610"/>
    <w:rsid w:val="004E6378"/>
    <w:rsid w:val="004F49A6"/>
    <w:rsid w:val="004F661E"/>
    <w:rsid w:val="005039E6"/>
    <w:rsid w:val="0050484C"/>
    <w:rsid w:val="005118DF"/>
    <w:rsid w:val="00511FB9"/>
    <w:rsid w:val="00515682"/>
    <w:rsid w:val="00515BE9"/>
    <w:rsid w:val="00515E0B"/>
    <w:rsid w:val="0052169D"/>
    <w:rsid w:val="005239AB"/>
    <w:rsid w:val="005267FD"/>
    <w:rsid w:val="005268EF"/>
    <w:rsid w:val="005304EE"/>
    <w:rsid w:val="005322F1"/>
    <w:rsid w:val="005337B0"/>
    <w:rsid w:val="00534718"/>
    <w:rsid w:val="00535FBE"/>
    <w:rsid w:val="00536019"/>
    <w:rsid w:val="00536896"/>
    <w:rsid w:val="005417E7"/>
    <w:rsid w:val="00541BB3"/>
    <w:rsid w:val="0054390D"/>
    <w:rsid w:val="00543AB7"/>
    <w:rsid w:val="00543C4B"/>
    <w:rsid w:val="0055355A"/>
    <w:rsid w:val="00554CE6"/>
    <w:rsid w:val="00555288"/>
    <w:rsid w:val="0055777E"/>
    <w:rsid w:val="005618A0"/>
    <w:rsid w:val="00562216"/>
    <w:rsid w:val="005650C4"/>
    <w:rsid w:val="00566F38"/>
    <w:rsid w:val="00571058"/>
    <w:rsid w:val="00577083"/>
    <w:rsid w:val="00580DBF"/>
    <w:rsid w:val="005846E6"/>
    <w:rsid w:val="0058573F"/>
    <w:rsid w:val="0058751A"/>
    <w:rsid w:val="005902B9"/>
    <w:rsid w:val="00590895"/>
    <w:rsid w:val="00596707"/>
    <w:rsid w:val="005A2B37"/>
    <w:rsid w:val="005A4377"/>
    <w:rsid w:val="005A49F6"/>
    <w:rsid w:val="005B0320"/>
    <w:rsid w:val="005B1A29"/>
    <w:rsid w:val="005B1D8B"/>
    <w:rsid w:val="005B3E2C"/>
    <w:rsid w:val="005C36F0"/>
    <w:rsid w:val="005C60D1"/>
    <w:rsid w:val="005D6590"/>
    <w:rsid w:val="005D6F92"/>
    <w:rsid w:val="005E0719"/>
    <w:rsid w:val="005E21D0"/>
    <w:rsid w:val="005E3E25"/>
    <w:rsid w:val="005E6E5B"/>
    <w:rsid w:val="005E7C69"/>
    <w:rsid w:val="005F0C76"/>
    <w:rsid w:val="005F43C8"/>
    <w:rsid w:val="005F76D3"/>
    <w:rsid w:val="00600F28"/>
    <w:rsid w:val="00601DF6"/>
    <w:rsid w:val="006025AC"/>
    <w:rsid w:val="006037E3"/>
    <w:rsid w:val="0060525C"/>
    <w:rsid w:val="00611ECD"/>
    <w:rsid w:val="00612C88"/>
    <w:rsid w:val="00613B8C"/>
    <w:rsid w:val="006161E2"/>
    <w:rsid w:val="00617288"/>
    <w:rsid w:val="00621B29"/>
    <w:rsid w:val="00622FE8"/>
    <w:rsid w:val="00623F57"/>
    <w:rsid w:val="00624A18"/>
    <w:rsid w:val="00624BBE"/>
    <w:rsid w:val="006348FA"/>
    <w:rsid w:val="00640955"/>
    <w:rsid w:val="0064340C"/>
    <w:rsid w:val="00653C8E"/>
    <w:rsid w:val="00656B97"/>
    <w:rsid w:val="00664AED"/>
    <w:rsid w:val="00667B16"/>
    <w:rsid w:val="006708D3"/>
    <w:rsid w:val="00672415"/>
    <w:rsid w:val="006777CC"/>
    <w:rsid w:val="00681721"/>
    <w:rsid w:val="0068372B"/>
    <w:rsid w:val="0068407B"/>
    <w:rsid w:val="00687343"/>
    <w:rsid w:val="00693012"/>
    <w:rsid w:val="00695261"/>
    <w:rsid w:val="00695951"/>
    <w:rsid w:val="00696487"/>
    <w:rsid w:val="006A16C5"/>
    <w:rsid w:val="006A185B"/>
    <w:rsid w:val="006A262F"/>
    <w:rsid w:val="006A4F9A"/>
    <w:rsid w:val="006A7ADA"/>
    <w:rsid w:val="006C1878"/>
    <w:rsid w:val="006C730A"/>
    <w:rsid w:val="006D06AE"/>
    <w:rsid w:val="006D0AAD"/>
    <w:rsid w:val="006D1593"/>
    <w:rsid w:val="006D4045"/>
    <w:rsid w:val="006D5AA3"/>
    <w:rsid w:val="006E3A33"/>
    <w:rsid w:val="006E3F72"/>
    <w:rsid w:val="006E61D6"/>
    <w:rsid w:val="006E65B9"/>
    <w:rsid w:val="006E723E"/>
    <w:rsid w:val="006F2984"/>
    <w:rsid w:val="006F4990"/>
    <w:rsid w:val="006F5357"/>
    <w:rsid w:val="006F774B"/>
    <w:rsid w:val="00700924"/>
    <w:rsid w:val="00701332"/>
    <w:rsid w:val="00701B99"/>
    <w:rsid w:val="00706679"/>
    <w:rsid w:val="007106C6"/>
    <w:rsid w:val="0071230A"/>
    <w:rsid w:val="00712790"/>
    <w:rsid w:val="00712B3D"/>
    <w:rsid w:val="00714DA2"/>
    <w:rsid w:val="007161A5"/>
    <w:rsid w:val="00723121"/>
    <w:rsid w:val="0072644E"/>
    <w:rsid w:val="00727953"/>
    <w:rsid w:val="00730B95"/>
    <w:rsid w:val="00730FD6"/>
    <w:rsid w:val="007345AD"/>
    <w:rsid w:val="0073736E"/>
    <w:rsid w:val="00754172"/>
    <w:rsid w:val="00755242"/>
    <w:rsid w:val="007562B9"/>
    <w:rsid w:val="00764DDC"/>
    <w:rsid w:val="007701CB"/>
    <w:rsid w:val="00770436"/>
    <w:rsid w:val="0077524C"/>
    <w:rsid w:val="00775C97"/>
    <w:rsid w:val="00781C87"/>
    <w:rsid w:val="00785825"/>
    <w:rsid w:val="00793204"/>
    <w:rsid w:val="007A20A9"/>
    <w:rsid w:val="007A358A"/>
    <w:rsid w:val="007A424A"/>
    <w:rsid w:val="007A5D58"/>
    <w:rsid w:val="007A7257"/>
    <w:rsid w:val="007A73A9"/>
    <w:rsid w:val="007B3E00"/>
    <w:rsid w:val="007B4DDA"/>
    <w:rsid w:val="007B5672"/>
    <w:rsid w:val="007C0CB1"/>
    <w:rsid w:val="007C1A71"/>
    <w:rsid w:val="007C4185"/>
    <w:rsid w:val="007C4CD6"/>
    <w:rsid w:val="007D21F9"/>
    <w:rsid w:val="007D335E"/>
    <w:rsid w:val="007D405E"/>
    <w:rsid w:val="007E0092"/>
    <w:rsid w:val="007E10D0"/>
    <w:rsid w:val="007E536F"/>
    <w:rsid w:val="007E72E8"/>
    <w:rsid w:val="007F0139"/>
    <w:rsid w:val="007F1380"/>
    <w:rsid w:val="007F2CA1"/>
    <w:rsid w:val="007F71CA"/>
    <w:rsid w:val="007F7CEE"/>
    <w:rsid w:val="00800E92"/>
    <w:rsid w:val="0080244B"/>
    <w:rsid w:val="00803A5D"/>
    <w:rsid w:val="00803F81"/>
    <w:rsid w:val="00804B3F"/>
    <w:rsid w:val="00804B8A"/>
    <w:rsid w:val="0080511C"/>
    <w:rsid w:val="008060AF"/>
    <w:rsid w:val="00811CC8"/>
    <w:rsid w:val="00812571"/>
    <w:rsid w:val="00812A4B"/>
    <w:rsid w:val="00816BBB"/>
    <w:rsid w:val="00816ED9"/>
    <w:rsid w:val="00817CB3"/>
    <w:rsid w:val="00826858"/>
    <w:rsid w:val="00827D69"/>
    <w:rsid w:val="0083418A"/>
    <w:rsid w:val="00836FB3"/>
    <w:rsid w:val="0084298F"/>
    <w:rsid w:val="00846C22"/>
    <w:rsid w:val="00847008"/>
    <w:rsid w:val="00850267"/>
    <w:rsid w:val="008505E4"/>
    <w:rsid w:val="008515E9"/>
    <w:rsid w:val="00856351"/>
    <w:rsid w:val="00860919"/>
    <w:rsid w:val="0086195D"/>
    <w:rsid w:val="008628E5"/>
    <w:rsid w:val="00863491"/>
    <w:rsid w:val="00863E95"/>
    <w:rsid w:val="00871DFD"/>
    <w:rsid w:val="0087603D"/>
    <w:rsid w:val="0087724D"/>
    <w:rsid w:val="00887724"/>
    <w:rsid w:val="00890774"/>
    <w:rsid w:val="00891D0C"/>
    <w:rsid w:val="008942C1"/>
    <w:rsid w:val="00896EE4"/>
    <w:rsid w:val="0089739D"/>
    <w:rsid w:val="008A3ADA"/>
    <w:rsid w:val="008A3CFA"/>
    <w:rsid w:val="008A4D7C"/>
    <w:rsid w:val="008B066E"/>
    <w:rsid w:val="008B3286"/>
    <w:rsid w:val="008B4449"/>
    <w:rsid w:val="008B50F7"/>
    <w:rsid w:val="008B5EE0"/>
    <w:rsid w:val="008B7F01"/>
    <w:rsid w:val="008E44DD"/>
    <w:rsid w:val="008E5D18"/>
    <w:rsid w:val="008E72CC"/>
    <w:rsid w:val="008F3031"/>
    <w:rsid w:val="008F55F8"/>
    <w:rsid w:val="008F6318"/>
    <w:rsid w:val="008F7E55"/>
    <w:rsid w:val="00900287"/>
    <w:rsid w:val="009012A3"/>
    <w:rsid w:val="00905550"/>
    <w:rsid w:val="009129EC"/>
    <w:rsid w:val="00913443"/>
    <w:rsid w:val="009144B2"/>
    <w:rsid w:val="00915DE5"/>
    <w:rsid w:val="0091789A"/>
    <w:rsid w:val="00921224"/>
    <w:rsid w:val="009244DA"/>
    <w:rsid w:val="00930189"/>
    <w:rsid w:val="00937B87"/>
    <w:rsid w:val="00941A2C"/>
    <w:rsid w:val="0094367C"/>
    <w:rsid w:val="00944525"/>
    <w:rsid w:val="00947521"/>
    <w:rsid w:val="00950A77"/>
    <w:rsid w:val="00950AB3"/>
    <w:rsid w:val="009552B2"/>
    <w:rsid w:val="0096034E"/>
    <w:rsid w:val="00961073"/>
    <w:rsid w:val="00961C41"/>
    <w:rsid w:val="00964104"/>
    <w:rsid w:val="00965F34"/>
    <w:rsid w:val="009674E7"/>
    <w:rsid w:val="009675FE"/>
    <w:rsid w:val="00967FCA"/>
    <w:rsid w:val="0097248C"/>
    <w:rsid w:val="00974ADA"/>
    <w:rsid w:val="00975645"/>
    <w:rsid w:val="009767BA"/>
    <w:rsid w:val="00980AE4"/>
    <w:rsid w:val="00982798"/>
    <w:rsid w:val="00983660"/>
    <w:rsid w:val="009842FA"/>
    <w:rsid w:val="00985B0B"/>
    <w:rsid w:val="00992F47"/>
    <w:rsid w:val="00997051"/>
    <w:rsid w:val="009970A4"/>
    <w:rsid w:val="009973E9"/>
    <w:rsid w:val="009A0D16"/>
    <w:rsid w:val="009A229C"/>
    <w:rsid w:val="009A3455"/>
    <w:rsid w:val="009A557F"/>
    <w:rsid w:val="009B66AD"/>
    <w:rsid w:val="009C05F6"/>
    <w:rsid w:val="009C066C"/>
    <w:rsid w:val="009C2332"/>
    <w:rsid w:val="009C4DB9"/>
    <w:rsid w:val="009C73EC"/>
    <w:rsid w:val="009C75A5"/>
    <w:rsid w:val="009D2764"/>
    <w:rsid w:val="009D4622"/>
    <w:rsid w:val="009D583F"/>
    <w:rsid w:val="009E3AB3"/>
    <w:rsid w:val="009E3D3A"/>
    <w:rsid w:val="009E4452"/>
    <w:rsid w:val="009E66CA"/>
    <w:rsid w:val="009E6A0A"/>
    <w:rsid w:val="009E7FD3"/>
    <w:rsid w:val="009F075A"/>
    <w:rsid w:val="009F19F5"/>
    <w:rsid w:val="009F4418"/>
    <w:rsid w:val="009F671F"/>
    <w:rsid w:val="009F734C"/>
    <w:rsid w:val="00A012DA"/>
    <w:rsid w:val="00A01416"/>
    <w:rsid w:val="00A01CB5"/>
    <w:rsid w:val="00A02284"/>
    <w:rsid w:val="00A0273C"/>
    <w:rsid w:val="00A037BA"/>
    <w:rsid w:val="00A047FE"/>
    <w:rsid w:val="00A11F9E"/>
    <w:rsid w:val="00A13339"/>
    <w:rsid w:val="00A14CDF"/>
    <w:rsid w:val="00A2016B"/>
    <w:rsid w:val="00A20706"/>
    <w:rsid w:val="00A20F8F"/>
    <w:rsid w:val="00A21AE0"/>
    <w:rsid w:val="00A257B9"/>
    <w:rsid w:val="00A2695D"/>
    <w:rsid w:val="00A3157F"/>
    <w:rsid w:val="00A31735"/>
    <w:rsid w:val="00A32461"/>
    <w:rsid w:val="00A353B0"/>
    <w:rsid w:val="00A35D3C"/>
    <w:rsid w:val="00A366EC"/>
    <w:rsid w:val="00A4320A"/>
    <w:rsid w:val="00A44D6B"/>
    <w:rsid w:val="00A506DD"/>
    <w:rsid w:val="00A50C09"/>
    <w:rsid w:val="00A52AEC"/>
    <w:rsid w:val="00A56B0E"/>
    <w:rsid w:val="00A62FA3"/>
    <w:rsid w:val="00A636F0"/>
    <w:rsid w:val="00A71C27"/>
    <w:rsid w:val="00A727E0"/>
    <w:rsid w:val="00A729F2"/>
    <w:rsid w:val="00A8585B"/>
    <w:rsid w:val="00A87D89"/>
    <w:rsid w:val="00A87EC0"/>
    <w:rsid w:val="00A922B2"/>
    <w:rsid w:val="00A931A4"/>
    <w:rsid w:val="00A96F2F"/>
    <w:rsid w:val="00AA0A8E"/>
    <w:rsid w:val="00AA2D2A"/>
    <w:rsid w:val="00AA5206"/>
    <w:rsid w:val="00AA6638"/>
    <w:rsid w:val="00AA7713"/>
    <w:rsid w:val="00AB4A32"/>
    <w:rsid w:val="00AC2DE0"/>
    <w:rsid w:val="00AC5C23"/>
    <w:rsid w:val="00AC6837"/>
    <w:rsid w:val="00AD22F2"/>
    <w:rsid w:val="00AD52AC"/>
    <w:rsid w:val="00AD5336"/>
    <w:rsid w:val="00AE2ACD"/>
    <w:rsid w:val="00AE7E3D"/>
    <w:rsid w:val="00AF18E4"/>
    <w:rsid w:val="00AF39E3"/>
    <w:rsid w:val="00AF59C4"/>
    <w:rsid w:val="00AF6EC7"/>
    <w:rsid w:val="00B050D9"/>
    <w:rsid w:val="00B06D7F"/>
    <w:rsid w:val="00B32B3D"/>
    <w:rsid w:val="00B34497"/>
    <w:rsid w:val="00B36ECC"/>
    <w:rsid w:val="00B37278"/>
    <w:rsid w:val="00B406EB"/>
    <w:rsid w:val="00B40DE8"/>
    <w:rsid w:val="00B412ED"/>
    <w:rsid w:val="00B44F64"/>
    <w:rsid w:val="00B50972"/>
    <w:rsid w:val="00B5230B"/>
    <w:rsid w:val="00B56AF6"/>
    <w:rsid w:val="00B56B30"/>
    <w:rsid w:val="00B609CE"/>
    <w:rsid w:val="00B63D27"/>
    <w:rsid w:val="00B710AF"/>
    <w:rsid w:val="00B719A8"/>
    <w:rsid w:val="00B7504B"/>
    <w:rsid w:val="00B75CA1"/>
    <w:rsid w:val="00B80BC0"/>
    <w:rsid w:val="00B83BFB"/>
    <w:rsid w:val="00B83E4B"/>
    <w:rsid w:val="00B86B7C"/>
    <w:rsid w:val="00B97A5E"/>
    <w:rsid w:val="00BA1007"/>
    <w:rsid w:val="00BA1C7C"/>
    <w:rsid w:val="00BA31F5"/>
    <w:rsid w:val="00BA3A90"/>
    <w:rsid w:val="00BA42E6"/>
    <w:rsid w:val="00BA6B5A"/>
    <w:rsid w:val="00BA7271"/>
    <w:rsid w:val="00BB0436"/>
    <w:rsid w:val="00BB3834"/>
    <w:rsid w:val="00BB6CFA"/>
    <w:rsid w:val="00BB7893"/>
    <w:rsid w:val="00BC3067"/>
    <w:rsid w:val="00BC7CFC"/>
    <w:rsid w:val="00BD0C5D"/>
    <w:rsid w:val="00BD4977"/>
    <w:rsid w:val="00BD6567"/>
    <w:rsid w:val="00BD71F1"/>
    <w:rsid w:val="00BE3547"/>
    <w:rsid w:val="00BE5DB4"/>
    <w:rsid w:val="00BE5F18"/>
    <w:rsid w:val="00BE6BD8"/>
    <w:rsid w:val="00BF64BD"/>
    <w:rsid w:val="00C01E77"/>
    <w:rsid w:val="00C07162"/>
    <w:rsid w:val="00C07482"/>
    <w:rsid w:val="00C07C6F"/>
    <w:rsid w:val="00C10B4E"/>
    <w:rsid w:val="00C135AB"/>
    <w:rsid w:val="00C208EB"/>
    <w:rsid w:val="00C24D3C"/>
    <w:rsid w:val="00C26303"/>
    <w:rsid w:val="00C26FC4"/>
    <w:rsid w:val="00C27154"/>
    <w:rsid w:val="00C27F29"/>
    <w:rsid w:val="00C30E74"/>
    <w:rsid w:val="00C32955"/>
    <w:rsid w:val="00C40562"/>
    <w:rsid w:val="00C47292"/>
    <w:rsid w:val="00C50AA2"/>
    <w:rsid w:val="00C51F18"/>
    <w:rsid w:val="00C5304B"/>
    <w:rsid w:val="00C54A3F"/>
    <w:rsid w:val="00C60272"/>
    <w:rsid w:val="00C61AA8"/>
    <w:rsid w:val="00C6235B"/>
    <w:rsid w:val="00C654EB"/>
    <w:rsid w:val="00C665B7"/>
    <w:rsid w:val="00C77AFF"/>
    <w:rsid w:val="00C824BA"/>
    <w:rsid w:val="00C84046"/>
    <w:rsid w:val="00C843B8"/>
    <w:rsid w:val="00C92001"/>
    <w:rsid w:val="00C92FBF"/>
    <w:rsid w:val="00C94B46"/>
    <w:rsid w:val="00C9775B"/>
    <w:rsid w:val="00CA07BF"/>
    <w:rsid w:val="00CA0AFA"/>
    <w:rsid w:val="00CA4787"/>
    <w:rsid w:val="00CA5710"/>
    <w:rsid w:val="00CB320B"/>
    <w:rsid w:val="00CC5F9D"/>
    <w:rsid w:val="00CC7FE2"/>
    <w:rsid w:val="00CD5E38"/>
    <w:rsid w:val="00CD746B"/>
    <w:rsid w:val="00CE09BF"/>
    <w:rsid w:val="00CF016F"/>
    <w:rsid w:val="00CF246D"/>
    <w:rsid w:val="00CF41C9"/>
    <w:rsid w:val="00CF4DE4"/>
    <w:rsid w:val="00CF62AD"/>
    <w:rsid w:val="00D00087"/>
    <w:rsid w:val="00D0149B"/>
    <w:rsid w:val="00D01F14"/>
    <w:rsid w:val="00D029FA"/>
    <w:rsid w:val="00D1085E"/>
    <w:rsid w:val="00D14CD8"/>
    <w:rsid w:val="00D15201"/>
    <w:rsid w:val="00D15C1A"/>
    <w:rsid w:val="00D1608D"/>
    <w:rsid w:val="00D161DF"/>
    <w:rsid w:val="00D16269"/>
    <w:rsid w:val="00D1736B"/>
    <w:rsid w:val="00D24BD5"/>
    <w:rsid w:val="00D26820"/>
    <w:rsid w:val="00D316C7"/>
    <w:rsid w:val="00D351AF"/>
    <w:rsid w:val="00D4037C"/>
    <w:rsid w:val="00D42087"/>
    <w:rsid w:val="00D43299"/>
    <w:rsid w:val="00D44217"/>
    <w:rsid w:val="00D44D6F"/>
    <w:rsid w:val="00D4569E"/>
    <w:rsid w:val="00D46353"/>
    <w:rsid w:val="00D50573"/>
    <w:rsid w:val="00D519A7"/>
    <w:rsid w:val="00D533D5"/>
    <w:rsid w:val="00D53A56"/>
    <w:rsid w:val="00D55C3D"/>
    <w:rsid w:val="00D574A0"/>
    <w:rsid w:val="00D57E0D"/>
    <w:rsid w:val="00D63C8E"/>
    <w:rsid w:val="00D708E1"/>
    <w:rsid w:val="00D719F0"/>
    <w:rsid w:val="00D74FAF"/>
    <w:rsid w:val="00D80A36"/>
    <w:rsid w:val="00D8569A"/>
    <w:rsid w:val="00D87E79"/>
    <w:rsid w:val="00D87FF4"/>
    <w:rsid w:val="00D926FA"/>
    <w:rsid w:val="00D93F24"/>
    <w:rsid w:val="00D97D41"/>
    <w:rsid w:val="00DA3FBB"/>
    <w:rsid w:val="00DA4B47"/>
    <w:rsid w:val="00DA574B"/>
    <w:rsid w:val="00DB5022"/>
    <w:rsid w:val="00DC0568"/>
    <w:rsid w:val="00DC6259"/>
    <w:rsid w:val="00DC6989"/>
    <w:rsid w:val="00DC7485"/>
    <w:rsid w:val="00DC79B5"/>
    <w:rsid w:val="00DC7C80"/>
    <w:rsid w:val="00DD1B70"/>
    <w:rsid w:val="00DD3780"/>
    <w:rsid w:val="00DD45D6"/>
    <w:rsid w:val="00DD5BCE"/>
    <w:rsid w:val="00DE4309"/>
    <w:rsid w:val="00DE45F1"/>
    <w:rsid w:val="00DE4CE8"/>
    <w:rsid w:val="00DE68D5"/>
    <w:rsid w:val="00DF0AD5"/>
    <w:rsid w:val="00DF4E19"/>
    <w:rsid w:val="00E0041E"/>
    <w:rsid w:val="00E01FF0"/>
    <w:rsid w:val="00E04507"/>
    <w:rsid w:val="00E050C9"/>
    <w:rsid w:val="00E11651"/>
    <w:rsid w:val="00E11D87"/>
    <w:rsid w:val="00E14D51"/>
    <w:rsid w:val="00E14DCD"/>
    <w:rsid w:val="00E1526D"/>
    <w:rsid w:val="00E15F89"/>
    <w:rsid w:val="00E2018E"/>
    <w:rsid w:val="00E221C6"/>
    <w:rsid w:val="00E23508"/>
    <w:rsid w:val="00E243D1"/>
    <w:rsid w:val="00E2596C"/>
    <w:rsid w:val="00E3059D"/>
    <w:rsid w:val="00E30C81"/>
    <w:rsid w:val="00E362BF"/>
    <w:rsid w:val="00E4114F"/>
    <w:rsid w:val="00E433C3"/>
    <w:rsid w:val="00E466E4"/>
    <w:rsid w:val="00E50D4B"/>
    <w:rsid w:val="00E5550E"/>
    <w:rsid w:val="00E56A76"/>
    <w:rsid w:val="00E56E0C"/>
    <w:rsid w:val="00E61341"/>
    <w:rsid w:val="00E646C2"/>
    <w:rsid w:val="00E6695A"/>
    <w:rsid w:val="00E66B58"/>
    <w:rsid w:val="00E71F8F"/>
    <w:rsid w:val="00E76F85"/>
    <w:rsid w:val="00E770EA"/>
    <w:rsid w:val="00E8143D"/>
    <w:rsid w:val="00E82A38"/>
    <w:rsid w:val="00E82EF1"/>
    <w:rsid w:val="00E849C8"/>
    <w:rsid w:val="00E87417"/>
    <w:rsid w:val="00E9034F"/>
    <w:rsid w:val="00E909FF"/>
    <w:rsid w:val="00E959ED"/>
    <w:rsid w:val="00E96A0E"/>
    <w:rsid w:val="00E97484"/>
    <w:rsid w:val="00EA4F8C"/>
    <w:rsid w:val="00EB0B66"/>
    <w:rsid w:val="00EB3175"/>
    <w:rsid w:val="00EB3F10"/>
    <w:rsid w:val="00EB3F80"/>
    <w:rsid w:val="00EC0329"/>
    <w:rsid w:val="00EC4248"/>
    <w:rsid w:val="00EC7421"/>
    <w:rsid w:val="00ED20A2"/>
    <w:rsid w:val="00ED48E4"/>
    <w:rsid w:val="00ED7B84"/>
    <w:rsid w:val="00ED7E3F"/>
    <w:rsid w:val="00EE00E0"/>
    <w:rsid w:val="00EE1554"/>
    <w:rsid w:val="00EE1567"/>
    <w:rsid w:val="00EE3F7C"/>
    <w:rsid w:val="00EE4783"/>
    <w:rsid w:val="00EE5E2E"/>
    <w:rsid w:val="00EE63FA"/>
    <w:rsid w:val="00EF1857"/>
    <w:rsid w:val="00EF1CD7"/>
    <w:rsid w:val="00EF4F6B"/>
    <w:rsid w:val="00EF5A0E"/>
    <w:rsid w:val="00F01554"/>
    <w:rsid w:val="00F04ACE"/>
    <w:rsid w:val="00F058B6"/>
    <w:rsid w:val="00F149EB"/>
    <w:rsid w:val="00F14AF7"/>
    <w:rsid w:val="00F14BBB"/>
    <w:rsid w:val="00F17DF5"/>
    <w:rsid w:val="00F20C38"/>
    <w:rsid w:val="00F20D7A"/>
    <w:rsid w:val="00F20FBB"/>
    <w:rsid w:val="00F229DA"/>
    <w:rsid w:val="00F24347"/>
    <w:rsid w:val="00F24B9B"/>
    <w:rsid w:val="00F27F8A"/>
    <w:rsid w:val="00F3014F"/>
    <w:rsid w:val="00F30475"/>
    <w:rsid w:val="00F30E75"/>
    <w:rsid w:val="00F31D9A"/>
    <w:rsid w:val="00F31E04"/>
    <w:rsid w:val="00F32D34"/>
    <w:rsid w:val="00F334A2"/>
    <w:rsid w:val="00F37656"/>
    <w:rsid w:val="00F44F40"/>
    <w:rsid w:val="00F467B4"/>
    <w:rsid w:val="00F47334"/>
    <w:rsid w:val="00F51495"/>
    <w:rsid w:val="00F63025"/>
    <w:rsid w:val="00F656C2"/>
    <w:rsid w:val="00F6743F"/>
    <w:rsid w:val="00F67BC2"/>
    <w:rsid w:val="00F774E6"/>
    <w:rsid w:val="00F77DCA"/>
    <w:rsid w:val="00F77ED1"/>
    <w:rsid w:val="00F80BF8"/>
    <w:rsid w:val="00F82193"/>
    <w:rsid w:val="00F8485C"/>
    <w:rsid w:val="00F92CF9"/>
    <w:rsid w:val="00F951BD"/>
    <w:rsid w:val="00F951C5"/>
    <w:rsid w:val="00F975C1"/>
    <w:rsid w:val="00FA0A91"/>
    <w:rsid w:val="00FA14B5"/>
    <w:rsid w:val="00FA6A5A"/>
    <w:rsid w:val="00FB0C5C"/>
    <w:rsid w:val="00FB0F6F"/>
    <w:rsid w:val="00FB1CD2"/>
    <w:rsid w:val="00FB1FEA"/>
    <w:rsid w:val="00FB479F"/>
    <w:rsid w:val="00FB60F7"/>
    <w:rsid w:val="00FB7F48"/>
    <w:rsid w:val="00FC2562"/>
    <w:rsid w:val="00FC2C1F"/>
    <w:rsid w:val="00FC364A"/>
    <w:rsid w:val="00FC3863"/>
    <w:rsid w:val="00FC3CA0"/>
    <w:rsid w:val="00FC3DAE"/>
    <w:rsid w:val="00FC4214"/>
    <w:rsid w:val="00FD15BF"/>
    <w:rsid w:val="00FD213E"/>
    <w:rsid w:val="00FD2F7D"/>
    <w:rsid w:val="00FD7554"/>
    <w:rsid w:val="00FD77F2"/>
    <w:rsid w:val="00FE2DDC"/>
    <w:rsid w:val="00FE3938"/>
    <w:rsid w:val="00FE5339"/>
    <w:rsid w:val="00FE6B2E"/>
    <w:rsid w:val="00FF6A43"/>
    <w:rsid w:val="00FF7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52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oa heading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093F"/>
    <w:pPr>
      <w:widowControl w:val="0"/>
      <w:wordWrap w:val="0"/>
      <w:adjustRightInd w:val="0"/>
      <w:spacing w:line="360" w:lineRule="atLeast"/>
      <w:jc w:val="both"/>
      <w:textAlignment w:val="baseline"/>
    </w:pPr>
    <w:rPr>
      <w:rFonts w:ascii="Book Antiqua" w:eastAsia="바탕체" w:hAnsi="Book Antiqua" w:cs="Times New Roman"/>
      <w:kern w:val="0"/>
      <w:sz w:val="22"/>
      <w:szCs w:val="20"/>
    </w:rPr>
  </w:style>
  <w:style w:type="paragraph" w:styleId="1">
    <w:name w:val="heading 1"/>
    <w:basedOn w:val="a"/>
    <w:next w:val="a"/>
    <w:link w:val="1Char"/>
    <w:qFormat/>
    <w:rsid w:val="0019093F"/>
    <w:pPr>
      <w:keepNext/>
      <w:spacing w:line="480" w:lineRule="exact"/>
      <w:jc w:val="center"/>
      <w:outlineLvl w:val="0"/>
    </w:pPr>
    <w:rPr>
      <w:b/>
      <w:sz w:val="24"/>
    </w:rPr>
  </w:style>
  <w:style w:type="paragraph" w:styleId="2">
    <w:name w:val="heading 2"/>
    <w:basedOn w:val="a"/>
    <w:next w:val="a"/>
    <w:link w:val="2Char"/>
    <w:qFormat/>
    <w:rsid w:val="0019093F"/>
    <w:pPr>
      <w:keepNext/>
      <w:wordWrap/>
      <w:spacing w:line="480" w:lineRule="atLeast"/>
      <w:jc w:val="left"/>
      <w:outlineLvl w:val="1"/>
    </w:pPr>
    <w:rPr>
      <w:rFonts w:ascii="Times New Roman" w:hAnsi="Times New Roman"/>
      <w:b/>
      <w:bCs/>
      <w:sz w:val="24"/>
    </w:rPr>
  </w:style>
  <w:style w:type="paragraph" w:styleId="3">
    <w:name w:val="heading 3"/>
    <w:basedOn w:val="a"/>
    <w:next w:val="a"/>
    <w:link w:val="3Char"/>
    <w:qFormat/>
    <w:rsid w:val="0019093F"/>
    <w:pPr>
      <w:keepNext/>
      <w:wordWrap/>
      <w:spacing w:line="480" w:lineRule="atLeast"/>
      <w:jc w:val="left"/>
      <w:outlineLvl w:val="2"/>
    </w:pPr>
    <w:rPr>
      <w:b/>
      <w:bCs/>
      <w:i/>
      <w:iCs/>
    </w:rPr>
  </w:style>
  <w:style w:type="paragraph" w:styleId="4">
    <w:name w:val="heading 4"/>
    <w:basedOn w:val="a"/>
    <w:next w:val="a"/>
    <w:link w:val="4Char"/>
    <w:qFormat/>
    <w:rsid w:val="0019093F"/>
    <w:pPr>
      <w:keepNext/>
      <w:wordWrap/>
      <w:spacing w:line="360" w:lineRule="auto"/>
      <w:jc w:val="left"/>
      <w:outlineLvl w:val="3"/>
    </w:pPr>
    <w:rPr>
      <w:rFonts w:ascii="Times New Roman" w:hAnsi="Times New Roman"/>
      <w:b/>
      <w:bCs/>
      <w:i/>
      <w:iCs/>
      <w:sz w:val="24"/>
    </w:rPr>
  </w:style>
  <w:style w:type="paragraph" w:styleId="5">
    <w:name w:val="heading 5"/>
    <w:basedOn w:val="a"/>
    <w:next w:val="a"/>
    <w:link w:val="5Char"/>
    <w:qFormat/>
    <w:rsid w:val="0019093F"/>
    <w:pPr>
      <w:keepNext/>
      <w:autoSpaceDE w:val="0"/>
      <w:autoSpaceDN w:val="0"/>
      <w:outlineLvl w:val="4"/>
    </w:pPr>
    <w:rPr>
      <w:rFonts w:ascii="Times New Roman" w:eastAsia="굴림" w:hAnsi="Times New Roman"/>
      <w:b/>
      <w:bCs/>
      <w:color w:val="000000"/>
      <w:sz w:val="24"/>
      <w:szCs w:val="28"/>
    </w:rPr>
  </w:style>
  <w:style w:type="paragraph" w:styleId="6">
    <w:name w:val="heading 6"/>
    <w:basedOn w:val="a"/>
    <w:next w:val="a"/>
    <w:link w:val="6Char"/>
    <w:qFormat/>
    <w:rsid w:val="0019093F"/>
    <w:pPr>
      <w:keepNext/>
      <w:wordWrap/>
      <w:adjustRightInd/>
      <w:spacing w:line="360" w:lineRule="auto"/>
      <w:ind w:firstLineChars="200" w:firstLine="480"/>
      <w:jc w:val="left"/>
      <w:textAlignment w:val="auto"/>
      <w:outlineLvl w:val="5"/>
    </w:pPr>
    <w:rPr>
      <w:rFonts w:ascii="Times New Roman" w:hAnsi="Times New Roman"/>
      <w:i/>
      <w:iCs/>
      <w:kern w:val="2"/>
      <w:sz w:val="24"/>
    </w:rPr>
  </w:style>
  <w:style w:type="paragraph" w:styleId="7">
    <w:name w:val="heading 7"/>
    <w:basedOn w:val="a"/>
    <w:next w:val="a"/>
    <w:link w:val="7Char"/>
    <w:qFormat/>
    <w:rsid w:val="0019093F"/>
    <w:pPr>
      <w:keepNext/>
      <w:outlineLvl w:val="6"/>
    </w:pPr>
    <w:rPr>
      <w:sz w:val="28"/>
    </w:rPr>
  </w:style>
  <w:style w:type="paragraph" w:styleId="8">
    <w:name w:val="heading 8"/>
    <w:basedOn w:val="a"/>
    <w:next w:val="a"/>
    <w:link w:val="8Char"/>
    <w:qFormat/>
    <w:rsid w:val="0019093F"/>
    <w:pPr>
      <w:keepNext/>
      <w:outlineLvl w:val="7"/>
    </w:pPr>
    <w:rPr>
      <w:rFonts w:ascii="Times New Roman" w:hAnsi="Times New Roman"/>
      <w:b/>
      <w:bCs/>
      <w:sz w:val="32"/>
    </w:rPr>
  </w:style>
  <w:style w:type="paragraph" w:styleId="9">
    <w:name w:val="heading 9"/>
    <w:basedOn w:val="a"/>
    <w:next w:val="a"/>
    <w:link w:val="9Char"/>
    <w:qFormat/>
    <w:rsid w:val="0019093F"/>
    <w:pPr>
      <w:keepNext/>
      <w:outlineLvl w:val="8"/>
    </w:pPr>
    <w:rPr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19093F"/>
    <w:rPr>
      <w:rFonts w:ascii="Book Antiqua" w:eastAsia="바탕체" w:hAnsi="Book Antiqua" w:cs="Times New Roman"/>
      <w:b/>
      <w:kern w:val="0"/>
      <w:sz w:val="24"/>
      <w:szCs w:val="20"/>
    </w:rPr>
  </w:style>
  <w:style w:type="character" w:customStyle="1" w:styleId="2Char">
    <w:name w:val="제목 2 Char"/>
    <w:basedOn w:val="a0"/>
    <w:link w:val="2"/>
    <w:rsid w:val="0019093F"/>
    <w:rPr>
      <w:rFonts w:ascii="Times New Roman" w:eastAsia="바탕체" w:hAnsi="Times New Roman" w:cs="Times New Roman"/>
      <w:b/>
      <w:bCs/>
      <w:kern w:val="0"/>
      <w:sz w:val="24"/>
      <w:szCs w:val="20"/>
    </w:rPr>
  </w:style>
  <w:style w:type="character" w:customStyle="1" w:styleId="3Char">
    <w:name w:val="제목 3 Char"/>
    <w:basedOn w:val="a0"/>
    <w:link w:val="3"/>
    <w:rsid w:val="0019093F"/>
    <w:rPr>
      <w:rFonts w:ascii="Book Antiqua" w:eastAsia="바탕체" w:hAnsi="Book Antiqua" w:cs="Times New Roman"/>
      <w:b/>
      <w:bCs/>
      <w:i/>
      <w:iCs/>
      <w:kern w:val="0"/>
      <w:sz w:val="22"/>
      <w:szCs w:val="20"/>
    </w:rPr>
  </w:style>
  <w:style w:type="character" w:customStyle="1" w:styleId="4Char">
    <w:name w:val="제목 4 Char"/>
    <w:basedOn w:val="a0"/>
    <w:link w:val="4"/>
    <w:rsid w:val="0019093F"/>
    <w:rPr>
      <w:rFonts w:ascii="Times New Roman" w:eastAsia="바탕체" w:hAnsi="Times New Roman" w:cs="Times New Roman"/>
      <w:b/>
      <w:bCs/>
      <w:i/>
      <w:iCs/>
      <w:kern w:val="0"/>
      <w:sz w:val="24"/>
      <w:szCs w:val="20"/>
    </w:rPr>
  </w:style>
  <w:style w:type="character" w:customStyle="1" w:styleId="5Char">
    <w:name w:val="제목 5 Char"/>
    <w:basedOn w:val="a0"/>
    <w:link w:val="5"/>
    <w:rsid w:val="0019093F"/>
    <w:rPr>
      <w:rFonts w:ascii="Times New Roman" w:eastAsia="굴림" w:hAnsi="Times New Roman" w:cs="Times New Roman"/>
      <w:b/>
      <w:bCs/>
      <w:color w:val="000000"/>
      <w:kern w:val="0"/>
      <w:sz w:val="24"/>
      <w:szCs w:val="28"/>
    </w:rPr>
  </w:style>
  <w:style w:type="character" w:customStyle="1" w:styleId="6Char">
    <w:name w:val="제목 6 Char"/>
    <w:basedOn w:val="a0"/>
    <w:link w:val="6"/>
    <w:rsid w:val="0019093F"/>
    <w:rPr>
      <w:rFonts w:ascii="Times New Roman" w:eastAsia="바탕체" w:hAnsi="Times New Roman" w:cs="Times New Roman"/>
      <w:i/>
      <w:iCs/>
      <w:sz w:val="24"/>
      <w:szCs w:val="20"/>
    </w:rPr>
  </w:style>
  <w:style w:type="character" w:customStyle="1" w:styleId="7Char">
    <w:name w:val="제목 7 Char"/>
    <w:basedOn w:val="a0"/>
    <w:link w:val="7"/>
    <w:rsid w:val="0019093F"/>
    <w:rPr>
      <w:rFonts w:ascii="Book Antiqua" w:eastAsia="바탕체" w:hAnsi="Book Antiqua" w:cs="Times New Roman"/>
      <w:kern w:val="0"/>
      <w:sz w:val="28"/>
      <w:szCs w:val="20"/>
    </w:rPr>
  </w:style>
  <w:style w:type="character" w:customStyle="1" w:styleId="8Char">
    <w:name w:val="제목 8 Char"/>
    <w:basedOn w:val="a0"/>
    <w:link w:val="8"/>
    <w:rsid w:val="0019093F"/>
    <w:rPr>
      <w:rFonts w:ascii="Times New Roman" w:eastAsia="바탕체" w:hAnsi="Times New Roman" w:cs="Times New Roman"/>
      <w:b/>
      <w:bCs/>
      <w:kern w:val="0"/>
      <w:sz w:val="32"/>
      <w:szCs w:val="20"/>
    </w:rPr>
  </w:style>
  <w:style w:type="character" w:customStyle="1" w:styleId="9Char">
    <w:name w:val="제목 9 Char"/>
    <w:basedOn w:val="a0"/>
    <w:link w:val="9"/>
    <w:rsid w:val="0019093F"/>
    <w:rPr>
      <w:rFonts w:ascii="Book Antiqua" w:eastAsia="바탕체" w:hAnsi="Book Antiqua" w:cs="Times New Roman"/>
      <w:b/>
      <w:bCs/>
      <w:kern w:val="0"/>
      <w:sz w:val="24"/>
      <w:szCs w:val="20"/>
    </w:rPr>
  </w:style>
  <w:style w:type="paragraph" w:styleId="a3">
    <w:name w:val="header"/>
    <w:basedOn w:val="a"/>
    <w:link w:val="Char"/>
    <w:unhideWhenUsed/>
    <w:rsid w:val="001909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19093F"/>
  </w:style>
  <w:style w:type="paragraph" w:styleId="a4">
    <w:name w:val="footer"/>
    <w:basedOn w:val="a"/>
    <w:link w:val="Char0"/>
    <w:unhideWhenUsed/>
    <w:rsid w:val="001909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9093F"/>
  </w:style>
  <w:style w:type="character" w:styleId="a5">
    <w:name w:val="page number"/>
    <w:basedOn w:val="a0"/>
    <w:rsid w:val="0019093F"/>
  </w:style>
  <w:style w:type="paragraph" w:styleId="a6">
    <w:name w:val="Normal (Web)"/>
    <w:basedOn w:val="a"/>
    <w:rsid w:val="0019093F"/>
    <w:pPr>
      <w:widowControl/>
      <w:wordWrap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</w:rPr>
  </w:style>
  <w:style w:type="character" w:styleId="a7">
    <w:name w:val="Hyperlink"/>
    <w:basedOn w:val="a0"/>
    <w:rsid w:val="0019093F"/>
    <w:rPr>
      <w:color w:val="0000FF"/>
      <w:u w:val="single"/>
    </w:rPr>
  </w:style>
  <w:style w:type="character" w:styleId="a8">
    <w:name w:val="FollowedHyperlink"/>
    <w:basedOn w:val="a0"/>
    <w:rsid w:val="0019093F"/>
    <w:rPr>
      <w:color w:val="800080"/>
      <w:u w:val="single"/>
    </w:rPr>
  </w:style>
  <w:style w:type="paragraph" w:styleId="a9">
    <w:name w:val="Date"/>
    <w:basedOn w:val="a"/>
    <w:next w:val="a"/>
    <w:link w:val="Char1"/>
    <w:rsid w:val="0019093F"/>
    <w:pPr>
      <w:adjustRightInd/>
      <w:spacing w:line="240" w:lineRule="auto"/>
      <w:textAlignment w:val="auto"/>
    </w:pPr>
    <w:rPr>
      <w:rFonts w:ascii="Times New Roman" w:hAnsi="Times New Roman"/>
    </w:rPr>
  </w:style>
  <w:style w:type="character" w:customStyle="1" w:styleId="Char1">
    <w:name w:val="날짜 Char"/>
    <w:basedOn w:val="a0"/>
    <w:link w:val="a9"/>
    <w:rsid w:val="0019093F"/>
    <w:rPr>
      <w:rFonts w:ascii="Times New Roman" w:eastAsia="바탕체" w:hAnsi="Times New Roman" w:cs="Times New Roman"/>
      <w:kern w:val="0"/>
      <w:sz w:val="22"/>
      <w:szCs w:val="20"/>
    </w:rPr>
  </w:style>
  <w:style w:type="paragraph" w:styleId="aa">
    <w:name w:val="Body Text Indent"/>
    <w:basedOn w:val="a"/>
    <w:link w:val="Char2"/>
    <w:rsid w:val="0019093F"/>
    <w:pPr>
      <w:wordWrap/>
      <w:adjustRightInd/>
      <w:spacing w:line="360" w:lineRule="auto"/>
      <w:ind w:firstLineChars="200" w:firstLine="480"/>
      <w:jc w:val="left"/>
      <w:textAlignment w:val="auto"/>
    </w:pPr>
    <w:rPr>
      <w:rFonts w:ascii="Times New Roman" w:hAnsi="Times New Roman"/>
      <w:kern w:val="2"/>
      <w:sz w:val="24"/>
    </w:rPr>
  </w:style>
  <w:style w:type="character" w:customStyle="1" w:styleId="Char2">
    <w:name w:val="본문 들여쓰기 Char"/>
    <w:basedOn w:val="a0"/>
    <w:link w:val="aa"/>
    <w:rsid w:val="0019093F"/>
    <w:rPr>
      <w:rFonts w:ascii="Times New Roman" w:eastAsia="바탕체" w:hAnsi="Times New Roman" w:cs="Times New Roman"/>
      <w:sz w:val="24"/>
      <w:szCs w:val="20"/>
    </w:rPr>
  </w:style>
  <w:style w:type="paragraph" w:styleId="ab">
    <w:name w:val="Body Text"/>
    <w:basedOn w:val="a"/>
    <w:link w:val="Char3"/>
    <w:rsid w:val="0019093F"/>
    <w:pPr>
      <w:wordWrap/>
      <w:spacing w:line="480" w:lineRule="atLeast"/>
      <w:jc w:val="left"/>
    </w:pPr>
    <w:rPr>
      <w:rFonts w:ascii="Times New Roman" w:hAnsi="Times New Roman"/>
      <w:color w:val="000000"/>
      <w:sz w:val="24"/>
    </w:rPr>
  </w:style>
  <w:style w:type="character" w:customStyle="1" w:styleId="Char3">
    <w:name w:val="본문 Char"/>
    <w:basedOn w:val="a0"/>
    <w:link w:val="ab"/>
    <w:rsid w:val="0019093F"/>
    <w:rPr>
      <w:rFonts w:ascii="Times New Roman" w:eastAsia="바탕체" w:hAnsi="Times New Roman" w:cs="Times New Roman"/>
      <w:color w:val="000000"/>
      <w:kern w:val="0"/>
      <w:sz w:val="24"/>
      <w:szCs w:val="20"/>
    </w:rPr>
  </w:style>
  <w:style w:type="paragraph" w:styleId="20">
    <w:name w:val="Body Text Indent 2"/>
    <w:basedOn w:val="a"/>
    <w:link w:val="2Char0"/>
    <w:rsid w:val="0019093F"/>
    <w:pPr>
      <w:wordWrap/>
      <w:spacing w:line="480" w:lineRule="atLeast"/>
      <w:ind w:firstLine="454"/>
      <w:jc w:val="left"/>
    </w:pPr>
    <w:rPr>
      <w:rFonts w:ascii="Times New Roman" w:hAnsi="Times New Roman"/>
      <w:sz w:val="24"/>
    </w:rPr>
  </w:style>
  <w:style w:type="character" w:customStyle="1" w:styleId="2Char0">
    <w:name w:val="본문 들여쓰기 2 Char"/>
    <w:basedOn w:val="a0"/>
    <w:link w:val="20"/>
    <w:rsid w:val="0019093F"/>
    <w:rPr>
      <w:rFonts w:ascii="Times New Roman" w:eastAsia="바탕체" w:hAnsi="Times New Roman" w:cs="Times New Roman"/>
      <w:kern w:val="0"/>
      <w:sz w:val="24"/>
      <w:szCs w:val="20"/>
    </w:rPr>
  </w:style>
  <w:style w:type="paragraph" w:styleId="21">
    <w:name w:val="Body Text 2"/>
    <w:basedOn w:val="a"/>
    <w:link w:val="2Char1"/>
    <w:rsid w:val="0019093F"/>
    <w:pPr>
      <w:wordWrap/>
      <w:spacing w:line="480" w:lineRule="atLeast"/>
      <w:jc w:val="left"/>
    </w:pPr>
    <w:rPr>
      <w:rFonts w:ascii="Times New Roman" w:hAnsi="Times New Roman"/>
      <w:bCs/>
      <w:sz w:val="24"/>
    </w:rPr>
  </w:style>
  <w:style w:type="character" w:customStyle="1" w:styleId="2Char1">
    <w:name w:val="본문 2 Char"/>
    <w:basedOn w:val="a0"/>
    <w:link w:val="21"/>
    <w:rsid w:val="0019093F"/>
    <w:rPr>
      <w:rFonts w:ascii="Times New Roman" w:eastAsia="바탕체" w:hAnsi="Times New Roman" w:cs="Times New Roman"/>
      <w:bCs/>
      <w:kern w:val="0"/>
      <w:sz w:val="24"/>
      <w:szCs w:val="20"/>
    </w:rPr>
  </w:style>
  <w:style w:type="paragraph" w:styleId="ac">
    <w:name w:val="Title"/>
    <w:basedOn w:val="a"/>
    <w:link w:val="Char4"/>
    <w:qFormat/>
    <w:rsid w:val="0019093F"/>
    <w:pPr>
      <w:wordWrap/>
      <w:autoSpaceDE w:val="0"/>
      <w:autoSpaceDN w:val="0"/>
      <w:adjustRightInd/>
      <w:spacing w:line="480" w:lineRule="atLeast"/>
      <w:jc w:val="center"/>
      <w:textAlignment w:val="auto"/>
    </w:pPr>
    <w:rPr>
      <w:rFonts w:ascii="Times New Roman" w:eastAsia="바탕" w:hAnsi="Times New Roman"/>
      <w:b/>
      <w:bCs/>
      <w:kern w:val="2"/>
      <w:sz w:val="24"/>
      <w:szCs w:val="24"/>
    </w:rPr>
  </w:style>
  <w:style w:type="character" w:customStyle="1" w:styleId="Char4">
    <w:name w:val="제목 Char"/>
    <w:basedOn w:val="a0"/>
    <w:link w:val="ac"/>
    <w:rsid w:val="0019093F"/>
    <w:rPr>
      <w:rFonts w:ascii="Times New Roman" w:eastAsia="바탕" w:hAnsi="Times New Roman" w:cs="Times New Roman"/>
      <w:b/>
      <w:bCs/>
      <w:sz w:val="24"/>
      <w:szCs w:val="24"/>
    </w:rPr>
  </w:style>
  <w:style w:type="paragraph" w:styleId="30">
    <w:name w:val="Body Text 3"/>
    <w:basedOn w:val="a"/>
    <w:link w:val="3Char0"/>
    <w:rsid w:val="0019093F"/>
    <w:rPr>
      <w:rFonts w:ascii="Times New Roman" w:hAnsi="Times New Roman"/>
      <w:sz w:val="24"/>
    </w:rPr>
  </w:style>
  <w:style w:type="character" w:customStyle="1" w:styleId="3Char0">
    <w:name w:val="본문 3 Char"/>
    <w:basedOn w:val="a0"/>
    <w:link w:val="30"/>
    <w:rsid w:val="0019093F"/>
    <w:rPr>
      <w:rFonts w:ascii="Times New Roman" w:eastAsia="바탕체" w:hAnsi="Times New Roman" w:cs="Times New Roman"/>
      <w:kern w:val="0"/>
      <w:sz w:val="24"/>
      <w:szCs w:val="20"/>
    </w:rPr>
  </w:style>
  <w:style w:type="paragraph" w:styleId="31">
    <w:name w:val="Body Text Indent 3"/>
    <w:basedOn w:val="a"/>
    <w:link w:val="3Char1"/>
    <w:rsid w:val="0019093F"/>
    <w:pPr>
      <w:wordWrap/>
      <w:spacing w:line="480" w:lineRule="atLeast"/>
      <w:ind w:firstLine="400"/>
      <w:jc w:val="left"/>
    </w:pPr>
    <w:rPr>
      <w:rFonts w:ascii="Times New Roman"/>
      <w:bCs/>
      <w:sz w:val="24"/>
    </w:rPr>
  </w:style>
  <w:style w:type="character" w:customStyle="1" w:styleId="3Char1">
    <w:name w:val="본문 들여쓰기 3 Char"/>
    <w:basedOn w:val="a0"/>
    <w:link w:val="31"/>
    <w:rsid w:val="0019093F"/>
    <w:rPr>
      <w:rFonts w:ascii="Times New Roman" w:eastAsia="바탕체" w:hAnsi="Book Antiqua" w:cs="Times New Roman"/>
      <w:bCs/>
      <w:kern w:val="0"/>
      <w:sz w:val="24"/>
      <w:szCs w:val="20"/>
    </w:rPr>
  </w:style>
  <w:style w:type="character" w:styleId="ad">
    <w:name w:val="Emphasis"/>
    <w:basedOn w:val="a0"/>
    <w:qFormat/>
    <w:rsid w:val="0019093F"/>
    <w:rPr>
      <w:b/>
      <w:bCs/>
      <w:i w:val="0"/>
      <w:iCs w:val="0"/>
    </w:rPr>
  </w:style>
  <w:style w:type="character" w:styleId="ae">
    <w:name w:val="Strong"/>
    <w:basedOn w:val="a0"/>
    <w:qFormat/>
    <w:rsid w:val="0019093F"/>
    <w:rPr>
      <w:b/>
      <w:bCs/>
    </w:rPr>
  </w:style>
  <w:style w:type="character" w:customStyle="1" w:styleId="Char5">
    <w:name w:val="풍선 도움말 텍스트 Char"/>
    <w:basedOn w:val="a0"/>
    <w:link w:val="af"/>
    <w:semiHidden/>
    <w:rsid w:val="0019093F"/>
    <w:rPr>
      <w:rFonts w:ascii="Arial" w:eastAsia="돋움" w:hAnsi="Arial" w:cs="Times New Roman"/>
      <w:kern w:val="0"/>
      <w:sz w:val="18"/>
      <w:szCs w:val="18"/>
    </w:rPr>
  </w:style>
  <w:style w:type="paragraph" w:styleId="af">
    <w:name w:val="Balloon Text"/>
    <w:basedOn w:val="a"/>
    <w:link w:val="Char5"/>
    <w:semiHidden/>
    <w:rsid w:val="0019093F"/>
    <w:rPr>
      <w:rFonts w:ascii="Arial" w:eastAsia="돋움" w:hAnsi="Arial"/>
      <w:sz w:val="18"/>
      <w:szCs w:val="18"/>
    </w:rPr>
  </w:style>
  <w:style w:type="character" w:customStyle="1" w:styleId="ft">
    <w:name w:val="ft"/>
    <w:basedOn w:val="a0"/>
    <w:rsid w:val="00B86B7C"/>
  </w:style>
  <w:style w:type="paragraph" w:styleId="af0">
    <w:name w:val="footnote text"/>
    <w:basedOn w:val="a"/>
    <w:link w:val="Char6"/>
    <w:semiHidden/>
    <w:rsid w:val="00700924"/>
    <w:pPr>
      <w:autoSpaceDE w:val="0"/>
      <w:autoSpaceDN w:val="0"/>
      <w:adjustRightInd/>
      <w:snapToGrid w:val="0"/>
      <w:spacing w:line="240" w:lineRule="auto"/>
      <w:jc w:val="left"/>
      <w:textAlignment w:val="auto"/>
    </w:pPr>
    <w:rPr>
      <w:rFonts w:ascii="바탕" w:eastAsia="바탕" w:hAnsi="Times New Roman"/>
      <w:kern w:val="2"/>
      <w:sz w:val="28"/>
      <w:szCs w:val="24"/>
    </w:rPr>
  </w:style>
  <w:style w:type="character" w:customStyle="1" w:styleId="Char6">
    <w:name w:val="각주 텍스트 Char"/>
    <w:basedOn w:val="a0"/>
    <w:link w:val="af0"/>
    <w:semiHidden/>
    <w:rsid w:val="00700924"/>
    <w:rPr>
      <w:rFonts w:ascii="바탕" w:eastAsia="바탕" w:hAnsi="Times New Roman" w:cs="Times New Roman"/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POSTECH</Company>
  <LinksUpToDate>false</LinksUpToDate>
  <CharactersWithSpaces>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g Jin Cha</dc:creator>
  <cp:lastModifiedBy>Hyung Jin Cha</cp:lastModifiedBy>
  <cp:revision>4</cp:revision>
  <cp:lastPrinted>2014-03-18T03:52:00Z</cp:lastPrinted>
  <dcterms:created xsi:type="dcterms:W3CDTF">2014-06-12T08:11:00Z</dcterms:created>
  <dcterms:modified xsi:type="dcterms:W3CDTF">2014-09-10T08:32:00Z</dcterms:modified>
</cp:coreProperties>
</file>